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82AD3" w14:textId="77777777" w:rsidR="00444AB0" w:rsidRPr="00955E8B" w:rsidRDefault="00444AB0" w:rsidP="003B6C43">
      <w:pPr>
        <w:jc w:val="center"/>
      </w:pPr>
      <w:r w:rsidRPr="00955E8B">
        <w:rPr>
          <w:b/>
        </w:rPr>
        <w:t>Table SM1.</w:t>
      </w:r>
      <w:r w:rsidRPr="00955E8B">
        <w:t xml:space="preserve"> Data collection and Refinement Statistics.</w:t>
      </w:r>
    </w:p>
    <w:tbl>
      <w:tblPr>
        <w:tblW w:w="9322" w:type="dxa"/>
        <w:jc w:val="center"/>
        <w:tblLayout w:type="fixed"/>
        <w:tblLook w:val="0000" w:firstRow="0" w:lastRow="0" w:firstColumn="0" w:lastColumn="0" w:noHBand="0" w:noVBand="0"/>
      </w:tblPr>
      <w:tblGrid>
        <w:gridCol w:w="3964"/>
        <w:gridCol w:w="2398"/>
        <w:gridCol w:w="2960"/>
      </w:tblGrid>
      <w:tr w:rsidR="00444AB0" w:rsidRPr="00955E8B" w14:paraId="7C06AEA1" w14:textId="77777777" w:rsidTr="00B36625">
        <w:trPr>
          <w:jc w:val="center"/>
        </w:trPr>
        <w:tc>
          <w:tcPr>
            <w:tcW w:w="396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</w:tcPr>
          <w:p w14:paraId="331FC223" w14:textId="77777777" w:rsidR="00444AB0" w:rsidRPr="00955E8B" w:rsidRDefault="00444AB0" w:rsidP="00B36625">
            <w:pPr>
              <w:rPr>
                <w:b/>
              </w:rPr>
            </w:pPr>
            <w:bookmarkStart w:id="0" w:name="_Hlk497058228"/>
            <w:r w:rsidRPr="00955E8B">
              <w:rPr>
                <w:b/>
              </w:rPr>
              <w:t>Data Set</w:t>
            </w:r>
          </w:p>
        </w:tc>
        <w:tc>
          <w:tcPr>
            <w:tcW w:w="23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64677854" w14:textId="77777777" w:rsidR="00444AB0" w:rsidRPr="00955E8B" w:rsidRDefault="00444AB0" w:rsidP="00B36625">
            <w:pPr>
              <w:rPr>
                <w:b/>
              </w:rPr>
            </w:pPr>
            <w:r w:rsidRPr="00955E8B">
              <w:rPr>
                <w:b/>
              </w:rPr>
              <w:t xml:space="preserve">                </w:t>
            </w:r>
            <w:proofErr w:type="spellStart"/>
            <w:r w:rsidRPr="00955E8B">
              <w:rPr>
                <w:b/>
              </w:rPr>
              <w:t>OcwA</w:t>
            </w:r>
            <w:proofErr w:type="spellEnd"/>
            <w:r w:rsidRPr="00955E8B">
              <w:rPr>
                <w:b/>
              </w:rPr>
              <w:t xml:space="preserve"> – SAD</w:t>
            </w:r>
          </w:p>
        </w:tc>
        <w:tc>
          <w:tcPr>
            <w:tcW w:w="296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70801085" w14:textId="77777777" w:rsidR="00444AB0" w:rsidRPr="00955E8B" w:rsidRDefault="00444AB0" w:rsidP="00B36625">
            <w:pPr>
              <w:rPr>
                <w:b/>
              </w:rPr>
            </w:pPr>
            <w:r w:rsidRPr="00955E8B">
              <w:rPr>
                <w:b/>
              </w:rPr>
              <w:t xml:space="preserve">               </w:t>
            </w:r>
            <w:proofErr w:type="spellStart"/>
            <w:r w:rsidRPr="00955E8B">
              <w:rPr>
                <w:b/>
              </w:rPr>
              <w:t>OcwA</w:t>
            </w:r>
            <w:proofErr w:type="spellEnd"/>
            <w:r w:rsidRPr="00955E8B">
              <w:rPr>
                <w:b/>
              </w:rPr>
              <w:t xml:space="preserve"> – high res</w:t>
            </w:r>
          </w:p>
        </w:tc>
      </w:tr>
      <w:tr w:rsidR="00444AB0" w:rsidRPr="00955E8B" w14:paraId="17FDBC26" w14:textId="77777777" w:rsidTr="00B36625">
        <w:trPr>
          <w:jc w:val="center"/>
        </w:trPr>
        <w:tc>
          <w:tcPr>
            <w:tcW w:w="3964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</w:tcPr>
          <w:p w14:paraId="2766617B" w14:textId="77777777" w:rsidR="00444AB0" w:rsidRPr="00955E8B" w:rsidRDefault="00444AB0" w:rsidP="00B36625">
            <w:r w:rsidRPr="00955E8B">
              <w:rPr>
                <w:rFonts w:eastAsia="MS Mincho"/>
              </w:rPr>
              <w:t>space group</w:t>
            </w:r>
          </w:p>
        </w:tc>
        <w:tc>
          <w:tcPr>
            <w:tcW w:w="2398" w:type="dxa"/>
            <w:tcBorders>
              <w:top w:val="single" w:sz="8" w:space="0" w:color="000000"/>
            </w:tcBorders>
            <w:shd w:val="clear" w:color="auto" w:fill="auto"/>
          </w:tcPr>
          <w:p w14:paraId="1DB6836D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i/>
                <w:sz w:val="22"/>
                <w:szCs w:val="22"/>
              </w:rPr>
              <w:t>P1</w:t>
            </w:r>
          </w:p>
        </w:tc>
        <w:tc>
          <w:tcPr>
            <w:tcW w:w="2960" w:type="dxa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</w:tcPr>
          <w:p w14:paraId="7DDCBAF8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i/>
                <w:sz w:val="22"/>
                <w:szCs w:val="22"/>
              </w:rPr>
              <w:t>P1</w:t>
            </w:r>
          </w:p>
        </w:tc>
      </w:tr>
      <w:tr w:rsidR="00444AB0" w:rsidRPr="00955E8B" w14:paraId="12C83E36" w14:textId="77777777" w:rsidTr="00B36625">
        <w:trPr>
          <w:jc w:val="center"/>
        </w:trPr>
        <w:tc>
          <w:tcPr>
            <w:tcW w:w="3964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</w:tcPr>
          <w:p w14:paraId="7C27C19D" w14:textId="1BE10B6F" w:rsidR="00444AB0" w:rsidRPr="00955E8B" w:rsidRDefault="006804A8" w:rsidP="00B36625">
            <w:r w:rsidRPr="00955E8B">
              <w:rPr>
                <w:rFonts w:eastAsia="MS Mincho"/>
              </w:rPr>
              <w:t>wavelength</w:t>
            </w:r>
            <w:r w:rsidR="00444AB0" w:rsidRPr="00955E8B">
              <w:rPr>
                <w:rFonts w:eastAsia="MS Mincho"/>
              </w:rPr>
              <w:t xml:space="preserve"> [</w:t>
            </w:r>
            <w:r w:rsidR="00444AB0" w:rsidRPr="00955E8B">
              <w:rPr>
                <w:rFonts w:eastAsia="MS Mincho"/>
                <w:caps/>
              </w:rPr>
              <w:t>Å</w:t>
            </w:r>
            <w:r w:rsidR="00444AB0" w:rsidRPr="00955E8B">
              <w:rPr>
                <w:rFonts w:eastAsia="MS Mincho"/>
              </w:rPr>
              <w:t>]</w:t>
            </w:r>
          </w:p>
        </w:tc>
        <w:tc>
          <w:tcPr>
            <w:tcW w:w="2398" w:type="dxa"/>
            <w:tcBorders>
              <w:top w:val="single" w:sz="8" w:space="0" w:color="000000"/>
            </w:tcBorders>
            <w:shd w:val="clear" w:color="auto" w:fill="auto"/>
          </w:tcPr>
          <w:p w14:paraId="1C3B8CA3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sz w:val="22"/>
                <w:szCs w:val="22"/>
              </w:rPr>
              <w:t>1.7</w:t>
            </w:r>
            <w:r w:rsidRPr="00955E8B">
              <w:rPr>
                <w:color w:val="000000"/>
                <w:sz w:val="22"/>
                <w:szCs w:val="22"/>
              </w:rPr>
              <w:t>28963</w:t>
            </w:r>
          </w:p>
        </w:tc>
        <w:tc>
          <w:tcPr>
            <w:tcW w:w="2960" w:type="dxa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</w:tcPr>
          <w:p w14:paraId="338F1292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sz w:val="22"/>
                <w:szCs w:val="22"/>
              </w:rPr>
              <w:t>1.00000</w:t>
            </w:r>
          </w:p>
        </w:tc>
      </w:tr>
      <w:tr w:rsidR="00444AB0" w:rsidRPr="00955E8B" w14:paraId="0406C47A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270768EC" w14:textId="77777777" w:rsidR="00444AB0" w:rsidRPr="00955E8B" w:rsidRDefault="00444AB0" w:rsidP="00B36625">
            <w:r w:rsidRPr="00955E8B">
              <w:rPr>
                <w:rFonts w:eastAsia="MS Mincho"/>
              </w:rPr>
              <w:t xml:space="preserve">cell constants     </w:t>
            </w:r>
            <w:r w:rsidRPr="00955E8B">
              <w:rPr>
                <w:rFonts w:eastAsia="MS Mincho"/>
                <w:i/>
              </w:rPr>
              <w:t>a</w:t>
            </w:r>
            <w:r w:rsidRPr="00955E8B">
              <w:rPr>
                <w:rFonts w:eastAsia="MS Mincho"/>
              </w:rPr>
              <w:t xml:space="preserve">, </w:t>
            </w:r>
            <w:r w:rsidRPr="00955E8B">
              <w:rPr>
                <w:rFonts w:eastAsia="MS Mincho"/>
                <w:i/>
              </w:rPr>
              <w:t>b</w:t>
            </w:r>
            <w:r w:rsidRPr="00955E8B">
              <w:rPr>
                <w:rFonts w:eastAsia="MS Mincho"/>
              </w:rPr>
              <w:t xml:space="preserve">, </w:t>
            </w:r>
            <w:r w:rsidRPr="00955E8B">
              <w:rPr>
                <w:rFonts w:eastAsia="MS Mincho"/>
                <w:i/>
              </w:rPr>
              <w:t>c</w:t>
            </w:r>
            <w:r w:rsidRPr="00955E8B">
              <w:rPr>
                <w:rFonts w:eastAsia="MS Mincho"/>
              </w:rPr>
              <w:t xml:space="preserve"> [</w:t>
            </w:r>
            <w:r w:rsidRPr="00955E8B">
              <w:rPr>
                <w:rFonts w:eastAsia="MS Mincho"/>
                <w:caps/>
              </w:rPr>
              <w:t>Å]</w:t>
            </w:r>
          </w:p>
          <w:p w14:paraId="6250EE43" w14:textId="77777777" w:rsidR="00444AB0" w:rsidRPr="00955E8B" w:rsidRDefault="00444AB0" w:rsidP="00B36625">
            <w:r w:rsidRPr="00955E8B">
              <w:rPr>
                <w:rFonts w:eastAsia="Times New Roman"/>
              </w:rPr>
              <w:t xml:space="preserve">                              </w:t>
            </w:r>
            <w:r w:rsidRPr="00955E8B">
              <w:rPr>
                <w:rFonts w:eastAsia="MS Mincho"/>
              </w:rPr>
              <w:t>α, β, γ [°]</w:t>
            </w:r>
          </w:p>
        </w:tc>
        <w:tc>
          <w:tcPr>
            <w:tcW w:w="2398" w:type="dxa"/>
            <w:shd w:val="clear" w:color="auto" w:fill="auto"/>
          </w:tcPr>
          <w:p w14:paraId="55D179F3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sz w:val="22"/>
                <w:szCs w:val="22"/>
              </w:rPr>
              <w:t xml:space="preserve">55.48, 63.16, 84.53 </w:t>
            </w:r>
          </w:p>
          <w:p w14:paraId="6040318C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sz w:val="22"/>
                <w:szCs w:val="22"/>
              </w:rPr>
              <w:t>101.81, 99.38, 98.24</w:t>
            </w: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19B9B2A3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sz w:val="22"/>
                <w:szCs w:val="22"/>
              </w:rPr>
              <w:t>54.85, 62.97, 84.21</w:t>
            </w:r>
            <w:r w:rsidRPr="00955E8B">
              <w:rPr>
                <w:sz w:val="22"/>
                <w:szCs w:val="22"/>
              </w:rPr>
              <w:br/>
              <w:t>101.54, 99.13, 98.40</w:t>
            </w:r>
          </w:p>
        </w:tc>
      </w:tr>
      <w:tr w:rsidR="00444AB0" w:rsidRPr="00955E8B" w14:paraId="50A8C581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12AC24B6" w14:textId="77777777" w:rsidR="00444AB0" w:rsidRPr="00955E8B" w:rsidRDefault="00444AB0" w:rsidP="00B36625">
            <w:r w:rsidRPr="00955E8B">
              <w:rPr>
                <w:rFonts w:eastAsia="MS Mincho"/>
              </w:rPr>
              <w:t>resolution limits [Å]</w:t>
            </w:r>
          </w:p>
        </w:tc>
        <w:tc>
          <w:tcPr>
            <w:tcW w:w="2398" w:type="dxa"/>
            <w:shd w:val="clear" w:color="auto" w:fill="auto"/>
          </w:tcPr>
          <w:p w14:paraId="710909EB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sz w:val="22"/>
                <w:szCs w:val="22"/>
              </w:rPr>
              <w:t>49.61 – 2.70</w:t>
            </w:r>
          </w:p>
          <w:p w14:paraId="02CE783B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sz w:val="22"/>
                <w:szCs w:val="22"/>
              </w:rPr>
              <w:t>(2.83 – 2.70)</w:t>
            </w: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45E72CA6" w14:textId="77777777" w:rsidR="00444AB0" w:rsidRPr="00955E8B" w:rsidRDefault="00444AB0" w:rsidP="00B36625">
            <w:pPr>
              <w:jc w:val="right"/>
              <w:rPr>
                <w:sz w:val="22"/>
                <w:szCs w:val="22"/>
              </w:rPr>
            </w:pPr>
            <w:r w:rsidRPr="00955E8B">
              <w:rPr>
                <w:color w:val="000000"/>
                <w:sz w:val="22"/>
                <w:szCs w:val="22"/>
              </w:rPr>
              <w:t>49.06 – 2.20</w:t>
            </w:r>
            <w:r w:rsidRPr="00955E8B">
              <w:rPr>
                <w:color w:val="000000"/>
                <w:sz w:val="22"/>
                <w:szCs w:val="22"/>
              </w:rPr>
              <w:br/>
              <w:t>(2.27 – 2.20)</w:t>
            </w:r>
          </w:p>
        </w:tc>
      </w:tr>
      <w:tr w:rsidR="00444AB0" w:rsidRPr="00955E8B" w14:paraId="6DCD6AAB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75ADD79A" w14:textId="77777777" w:rsidR="00444AB0" w:rsidRPr="00955E8B" w:rsidRDefault="00444AB0" w:rsidP="00B36625">
            <w:r w:rsidRPr="00955E8B">
              <w:rPr>
                <w:rFonts w:eastAsia="MS Mincho"/>
                <w:color w:val="000000"/>
              </w:rPr>
              <w:t>completeness</w:t>
            </w:r>
            <w:r w:rsidRPr="00955E8B">
              <w:rPr>
                <w:rFonts w:eastAsia="MS Mincho"/>
              </w:rPr>
              <w:t xml:space="preserve"> (%)</w:t>
            </w:r>
          </w:p>
        </w:tc>
        <w:tc>
          <w:tcPr>
            <w:tcW w:w="2398" w:type="dxa"/>
            <w:shd w:val="clear" w:color="auto" w:fill="auto"/>
          </w:tcPr>
          <w:p w14:paraId="293524CF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cs="Times New Roman"/>
                <w:iCs/>
                <w:sz w:val="22"/>
                <w:szCs w:val="22"/>
              </w:rPr>
              <w:t>89.9 (90.2)</w:t>
            </w: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76D1E865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cs="Times New Roman"/>
                <w:iCs/>
                <w:color w:val="000000"/>
                <w:sz w:val="22"/>
                <w:szCs w:val="22"/>
              </w:rPr>
              <w:t>98.1 (97.3)</w:t>
            </w:r>
          </w:p>
        </w:tc>
      </w:tr>
      <w:tr w:rsidR="00444AB0" w:rsidRPr="00955E8B" w14:paraId="0C917A50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7C82053F" w14:textId="77777777" w:rsidR="00444AB0" w:rsidRPr="00955E8B" w:rsidRDefault="00444AB0" w:rsidP="00B36625">
            <w:r w:rsidRPr="00955E8B">
              <w:rPr>
                <w:rFonts w:eastAsia="MS Mincho"/>
              </w:rPr>
              <w:t>unique reflections</w:t>
            </w:r>
          </w:p>
        </w:tc>
        <w:tc>
          <w:tcPr>
            <w:tcW w:w="2398" w:type="dxa"/>
            <w:shd w:val="clear" w:color="auto" w:fill="auto"/>
          </w:tcPr>
          <w:p w14:paraId="23104E14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cs="Times New Roman"/>
                <w:iCs/>
                <w:sz w:val="22"/>
                <w:szCs w:val="22"/>
              </w:rPr>
              <w:t>26,907 (3,591)</w:t>
            </w: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43902969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cs="Times New Roman"/>
                <w:iCs/>
                <w:color w:val="000000"/>
                <w:sz w:val="22"/>
                <w:szCs w:val="22"/>
              </w:rPr>
              <w:t>53,356 (4,603)</w:t>
            </w:r>
          </w:p>
        </w:tc>
      </w:tr>
      <w:tr w:rsidR="00444AB0" w:rsidRPr="00955E8B" w14:paraId="2D6D881D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440E0862" w14:textId="77777777" w:rsidR="00444AB0" w:rsidRPr="00955E8B" w:rsidRDefault="00444AB0" w:rsidP="00B36625">
            <w:r w:rsidRPr="00955E8B">
              <w:rPr>
                <w:rFonts w:eastAsia="MS Mincho"/>
              </w:rPr>
              <w:t>multiplicity (%)</w:t>
            </w:r>
          </w:p>
        </w:tc>
        <w:tc>
          <w:tcPr>
            <w:tcW w:w="2398" w:type="dxa"/>
            <w:shd w:val="clear" w:color="auto" w:fill="auto"/>
          </w:tcPr>
          <w:p w14:paraId="69646FB7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cs="Times New Roman"/>
                <w:iCs/>
                <w:sz w:val="22"/>
                <w:szCs w:val="22"/>
              </w:rPr>
              <w:t>3.7 (3.8)</w:t>
            </w: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4D1EB0B2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cs="Times New Roman"/>
                <w:iCs/>
                <w:color w:val="000000"/>
                <w:sz w:val="22"/>
                <w:szCs w:val="22"/>
              </w:rPr>
              <w:t>3.5 (3.4)</w:t>
            </w:r>
          </w:p>
        </w:tc>
      </w:tr>
      <w:tr w:rsidR="00444AB0" w:rsidRPr="00955E8B" w14:paraId="7FA5A8CD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5E0B8624" w14:textId="77777777" w:rsidR="00444AB0" w:rsidRPr="00955E8B" w:rsidRDefault="00444AB0" w:rsidP="00B36625">
            <w:proofErr w:type="spellStart"/>
            <w:r w:rsidRPr="00955E8B">
              <w:rPr>
                <w:rFonts w:eastAsia="MS Mincho"/>
                <w:i/>
                <w:iCs/>
              </w:rPr>
              <w:t>R</w:t>
            </w:r>
            <w:r w:rsidRPr="00955E8B">
              <w:rPr>
                <w:rFonts w:eastAsia="MS Mincho"/>
                <w:vertAlign w:val="subscript"/>
              </w:rPr>
              <w:t>merge</w:t>
            </w:r>
            <w:proofErr w:type="spellEnd"/>
            <w:r w:rsidRPr="00955E8B">
              <w:rPr>
                <w:rFonts w:eastAsia="MS Mincho"/>
                <w:vertAlign w:val="subscript"/>
              </w:rPr>
              <w:t xml:space="preserve"> </w:t>
            </w:r>
            <w:r w:rsidRPr="00955E8B">
              <w:rPr>
                <w:rFonts w:eastAsia="MS Mincho"/>
                <w:bCs/>
                <w:vertAlign w:val="superscript"/>
              </w:rPr>
              <w:t>a</w:t>
            </w:r>
          </w:p>
        </w:tc>
        <w:tc>
          <w:tcPr>
            <w:tcW w:w="2398" w:type="dxa"/>
            <w:shd w:val="clear" w:color="auto" w:fill="auto"/>
          </w:tcPr>
          <w:p w14:paraId="7B260976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eastAsia="MS Mincho" w:cs="Times New Roman"/>
                <w:iCs/>
                <w:sz w:val="22"/>
                <w:szCs w:val="22"/>
              </w:rPr>
              <w:t>0.071 (0.35)</w:t>
            </w: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7D45F3C4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eastAsia="MS Mincho" w:cs="Times New Roman"/>
                <w:iCs/>
                <w:color w:val="000000"/>
                <w:sz w:val="22"/>
                <w:szCs w:val="22"/>
              </w:rPr>
              <w:t>0.075 (1.29)</w:t>
            </w:r>
          </w:p>
        </w:tc>
      </w:tr>
      <w:tr w:rsidR="00444AB0" w:rsidRPr="00955E8B" w14:paraId="0332A782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1149B165" w14:textId="77777777" w:rsidR="00444AB0" w:rsidRPr="00955E8B" w:rsidRDefault="00444AB0" w:rsidP="00B36625">
            <w:proofErr w:type="spellStart"/>
            <w:r w:rsidRPr="00955E8B">
              <w:rPr>
                <w:rFonts w:eastAsia="MS Mincho"/>
                <w:i/>
                <w:iCs/>
              </w:rPr>
              <w:t>R</w:t>
            </w:r>
            <w:r w:rsidRPr="00955E8B">
              <w:rPr>
                <w:rFonts w:eastAsia="MS Mincho"/>
                <w:vertAlign w:val="subscript"/>
              </w:rPr>
              <w:t>p.i.m</w:t>
            </w:r>
            <w:proofErr w:type="spellEnd"/>
            <w:r w:rsidRPr="00955E8B">
              <w:rPr>
                <w:rFonts w:eastAsia="MS Mincho"/>
                <w:vertAlign w:val="subscript"/>
              </w:rPr>
              <w:t>.</w:t>
            </w:r>
          </w:p>
        </w:tc>
        <w:tc>
          <w:tcPr>
            <w:tcW w:w="2398" w:type="dxa"/>
            <w:shd w:val="clear" w:color="auto" w:fill="auto"/>
          </w:tcPr>
          <w:p w14:paraId="532718FA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eastAsia="MS Mincho" w:cs="Times New Roman"/>
                <w:iCs/>
                <w:sz w:val="22"/>
                <w:szCs w:val="22"/>
              </w:rPr>
              <w:t>0.043 (0.21)</w:t>
            </w: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1DF60BE2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eastAsia="MS Mincho" w:cs="Times New Roman"/>
                <w:iCs/>
                <w:color w:val="000000"/>
                <w:sz w:val="22"/>
                <w:szCs w:val="22"/>
              </w:rPr>
              <w:t>0.047 (0.83)</w:t>
            </w:r>
          </w:p>
        </w:tc>
      </w:tr>
      <w:tr w:rsidR="00444AB0" w:rsidRPr="00955E8B" w14:paraId="40FBCABC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4950E7DD" w14:textId="77777777" w:rsidR="00444AB0" w:rsidRPr="00955E8B" w:rsidRDefault="00444AB0" w:rsidP="00B36625">
            <w:r w:rsidRPr="00955E8B">
              <w:t xml:space="preserve">mean I/ </w:t>
            </w:r>
            <w:r w:rsidRPr="00955E8B">
              <w:rPr>
                <w:rFonts w:ascii="Calibri" w:hAnsi="Calibri" w:cs="Calibri"/>
              </w:rPr>
              <w:t>σ</w:t>
            </w:r>
            <w:r w:rsidRPr="00955E8B">
              <w:t>(I)</w:t>
            </w:r>
          </w:p>
        </w:tc>
        <w:tc>
          <w:tcPr>
            <w:tcW w:w="2398" w:type="dxa"/>
            <w:shd w:val="clear" w:color="auto" w:fill="auto"/>
          </w:tcPr>
          <w:p w14:paraId="3FDBE79F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eastAsia="MS Mincho" w:cs="Times New Roman"/>
                <w:iCs/>
                <w:sz w:val="22"/>
                <w:szCs w:val="22"/>
              </w:rPr>
              <w:t>11.7 (3.5)</w:t>
            </w: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7251A38A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eastAsia="MS Mincho" w:cs="Times New Roman"/>
                <w:iCs/>
                <w:color w:val="000000"/>
                <w:sz w:val="22"/>
                <w:szCs w:val="22"/>
              </w:rPr>
              <w:t>11.0 (1.0)</w:t>
            </w:r>
          </w:p>
        </w:tc>
      </w:tr>
      <w:tr w:rsidR="00444AB0" w:rsidRPr="00955E8B" w14:paraId="3BF57BEA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169D73D4" w14:textId="77777777" w:rsidR="00444AB0" w:rsidRPr="00683EA0" w:rsidRDefault="00444AB0" w:rsidP="00B36625">
            <w:pPr>
              <w:ind w:right="-247"/>
            </w:pPr>
            <w:r w:rsidRPr="00771E1C">
              <w:t>CC (1/2)</w:t>
            </w:r>
            <w:r>
              <w:t xml:space="preserve"> (</w:t>
            </w:r>
            <w:proofErr w:type="spellStart"/>
            <w:r>
              <w:t>Karplus</w:t>
            </w:r>
            <w:proofErr w:type="spellEnd"/>
            <w:r>
              <w:t xml:space="preserve"> and </w:t>
            </w:r>
            <w:proofErr w:type="spellStart"/>
            <w:r>
              <w:t>Diederichs</w:t>
            </w:r>
            <w:proofErr w:type="spellEnd"/>
            <w:r>
              <w:t>, 2012)</w:t>
            </w:r>
          </w:p>
        </w:tc>
        <w:tc>
          <w:tcPr>
            <w:tcW w:w="2398" w:type="dxa"/>
            <w:shd w:val="clear" w:color="auto" w:fill="auto"/>
          </w:tcPr>
          <w:p w14:paraId="31714437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eastAsia="MS Mincho" w:cs="Times New Roman"/>
                <w:iCs/>
                <w:sz w:val="22"/>
                <w:szCs w:val="22"/>
              </w:rPr>
              <w:t>0.996 (0.895)</w:t>
            </w: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6152AE4C" w14:textId="77777777" w:rsidR="00444AB0" w:rsidRPr="00955E8B" w:rsidRDefault="00444AB0" w:rsidP="00B36625">
            <w:pPr>
              <w:jc w:val="right"/>
              <w:rPr>
                <w:rFonts w:cs="Times New Roman"/>
                <w:sz w:val="22"/>
                <w:szCs w:val="22"/>
              </w:rPr>
            </w:pPr>
            <w:r w:rsidRPr="00955E8B">
              <w:rPr>
                <w:rFonts w:eastAsia="MS Mincho" w:cs="Times New Roman"/>
                <w:iCs/>
                <w:color w:val="000000"/>
                <w:sz w:val="22"/>
                <w:szCs w:val="22"/>
              </w:rPr>
              <w:t>0.998 (0.4)</w:t>
            </w:r>
          </w:p>
        </w:tc>
      </w:tr>
      <w:tr w:rsidR="00444AB0" w:rsidRPr="00955E8B" w14:paraId="2EA9D6D0" w14:textId="77777777" w:rsidTr="00B36625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9322" w:type="dxa"/>
            <w:gridSpan w:val="3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39FA5D6" w14:textId="77777777" w:rsidR="00444AB0" w:rsidRPr="00955E8B" w:rsidRDefault="00444AB0" w:rsidP="00B36625">
            <w:r w:rsidRPr="00955E8B">
              <w:rPr>
                <w:color w:val="000000"/>
              </w:rPr>
              <w:t>refinement statistics</w:t>
            </w:r>
          </w:p>
        </w:tc>
      </w:tr>
      <w:tr w:rsidR="00444AB0" w:rsidRPr="00955E8B" w14:paraId="67808FED" w14:textId="77777777" w:rsidTr="00B36625">
        <w:trPr>
          <w:jc w:val="center"/>
        </w:trPr>
        <w:tc>
          <w:tcPr>
            <w:tcW w:w="396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</w:tcPr>
          <w:p w14:paraId="44A2BBC2" w14:textId="77777777" w:rsidR="00444AB0" w:rsidRPr="00955E8B" w:rsidRDefault="00444AB0" w:rsidP="00B36625">
            <w:proofErr w:type="spellStart"/>
            <w:r w:rsidRPr="00955E8B">
              <w:rPr>
                <w:rFonts w:eastAsia="MS Mincho"/>
                <w:i/>
                <w:iCs/>
              </w:rPr>
              <w:t>R</w:t>
            </w:r>
            <w:r w:rsidRPr="00955E8B">
              <w:rPr>
                <w:rFonts w:eastAsia="MS Mincho"/>
                <w:vertAlign w:val="subscript"/>
              </w:rPr>
              <w:t>cryst</w:t>
            </w:r>
            <w:proofErr w:type="spellEnd"/>
            <w:r w:rsidRPr="00955E8B">
              <w:rPr>
                <w:rFonts w:eastAsia="MS Mincho"/>
              </w:rPr>
              <w:t xml:space="preserve"> </w:t>
            </w:r>
            <w:r w:rsidRPr="00955E8B">
              <w:rPr>
                <w:rFonts w:eastAsia="MS Mincho"/>
                <w:bCs/>
                <w:vertAlign w:val="superscript"/>
              </w:rPr>
              <w:t>b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</w:tcPr>
          <w:p w14:paraId="3209E548" w14:textId="77777777" w:rsidR="00444AB0" w:rsidRPr="00955E8B" w:rsidRDefault="00444AB0" w:rsidP="00B36625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</w:tcPr>
          <w:p w14:paraId="40ADD2E6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color w:val="000000"/>
                <w:sz w:val="22"/>
                <w:szCs w:val="22"/>
              </w:rPr>
              <w:t>20.2</w:t>
            </w:r>
          </w:p>
        </w:tc>
      </w:tr>
      <w:tr w:rsidR="00444AB0" w:rsidRPr="00955E8B" w14:paraId="7FD817B2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4A1E7726" w14:textId="77777777" w:rsidR="00444AB0" w:rsidRPr="00955E8B" w:rsidRDefault="00444AB0" w:rsidP="00B36625">
            <w:proofErr w:type="spellStart"/>
            <w:r w:rsidRPr="00955E8B">
              <w:rPr>
                <w:rFonts w:eastAsia="MS Mincho"/>
                <w:i/>
                <w:iCs/>
              </w:rPr>
              <w:t>R</w:t>
            </w:r>
            <w:r w:rsidRPr="00955E8B">
              <w:rPr>
                <w:rFonts w:eastAsia="MS Mincho"/>
                <w:vertAlign w:val="subscript"/>
              </w:rPr>
              <w:t>free</w:t>
            </w:r>
            <w:proofErr w:type="spellEnd"/>
            <w:r w:rsidRPr="00955E8B">
              <w:rPr>
                <w:rFonts w:eastAsia="MS Mincho"/>
                <w:vertAlign w:val="subscript"/>
              </w:rPr>
              <w:t xml:space="preserve"> </w:t>
            </w:r>
            <w:r w:rsidRPr="00955E8B">
              <w:rPr>
                <w:rFonts w:eastAsia="MS Mincho"/>
              </w:rPr>
              <w:t>(%)</w:t>
            </w:r>
          </w:p>
        </w:tc>
        <w:tc>
          <w:tcPr>
            <w:tcW w:w="2398" w:type="dxa"/>
            <w:shd w:val="clear" w:color="auto" w:fill="auto"/>
          </w:tcPr>
          <w:p w14:paraId="0DCDD6E8" w14:textId="77777777" w:rsidR="00444AB0" w:rsidRPr="00955E8B" w:rsidRDefault="00444AB0" w:rsidP="00B36625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2CBA3D8D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rFonts w:eastAsia="MS Mincho"/>
                <w:color w:val="000000"/>
                <w:sz w:val="22"/>
                <w:szCs w:val="22"/>
              </w:rPr>
              <w:t>23.3</w:t>
            </w:r>
          </w:p>
        </w:tc>
      </w:tr>
      <w:tr w:rsidR="00444AB0" w:rsidRPr="00955E8B" w14:paraId="28E7C9C5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201200D3" w14:textId="77777777" w:rsidR="00444AB0" w:rsidRPr="00955E8B" w:rsidRDefault="00444AB0" w:rsidP="00B36625">
            <w:r w:rsidRPr="00955E8B">
              <w:t>non-hydrogen atoms</w:t>
            </w:r>
          </w:p>
        </w:tc>
        <w:tc>
          <w:tcPr>
            <w:tcW w:w="2398" w:type="dxa"/>
            <w:shd w:val="clear" w:color="auto" w:fill="auto"/>
          </w:tcPr>
          <w:p w14:paraId="6DB66D8D" w14:textId="77777777" w:rsidR="00444AB0" w:rsidRPr="00955E8B" w:rsidRDefault="00444AB0" w:rsidP="00B36625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0A959E55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rFonts w:eastAsia="MS Mincho"/>
                <w:color w:val="000000"/>
                <w:sz w:val="22"/>
                <w:szCs w:val="22"/>
              </w:rPr>
              <w:t>8280</w:t>
            </w:r>
          </w:p>
        </w:tc>
      </w:tr>
      <w:tr w:rsidR="00444AB0" w:rsidRPr="00955E8B" w14:paraId="742B95FF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5F344875" w14:textId="77777777" w:rsidR="00444AB0" w:rsidRPr="00955E8B" w:rsidRDefault="00444AB0" w:rsidP="00B36625">
            <w:r w:rsidRPr="00955E8B">
              <w:t>solvent molecules</w:t>
            </w:r>
          </w:p>
        </w:tc>
        <w:tc>
          <w:tcPr>
            <w:tcW w:w="2398" w:type="dxa"/>
            <w:shd w:val="clear" w:color="auto" w:fill="auto"/>
          </w:tcPr>
          <w:p w14:paraId="73CC8BB0" w14:textId="77777777" w:rsidR="00444AB0" w:rsidRPr="00955E8B" w:rsidRDefault="00444AB0" w:rsidP="00B36625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0917E151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rFonts w:eastAsia="MS Mincho"/>
                <w:color w:val="000000"/>
                <w:sz w:val="22"/>
                <w:szCs w:val="22"/>
              </w:rPr>
              <w:t>1</w:t>
            </w:r>
          </w:p>
        </w:tc>
      </w:tr>
      <w:tr w:rsidR="00444AB0" w:rsidRPr="00955E8B" w14:paraId="2EEE6167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472652F8" w14:textId="77777777" w:rsidR="00444AB0" w:rsidRPr="00683EA0" w:rsidRDefault="00444AB0" w:rsidP="00B36625">
            <w:pPr>
              <w:rPr>
                <w:color w:val="000000"/>
              </w:rPr>
            </w:pPr>
            <w:r w:rsidRPr="00955E8B">
              <w:rPr>
                <w:color w:val="000000"/>
              </w:rPr>
              <w:t xml:space="preserve">Cruickshank’s DPI </w:t>
            </w:r>
            <w:r>
              <w:rPr>
                <w:color w:val="000000"/>
              </w:rPr>
              <w:t>(</w:t>
            </w:r>
            <w:r>
              <w:t>Cruickshank, 1999)</w:t>
            </w:r>
          </w:p>
        </w:tc>
        <w:tc>
          <w:tcPr>
            <w:tcW w:w="2398" w:type="dxa"/>
            <w:shd w:val="clear" w:color="auto" w:fill="auto"/>
          </w:tcPr>
          <w:p w14:paraId="2449CD56" w14:textId="77777777" w:rsidR="00444AB0" w:rsidRPr="00955E8B" w:rsidRDefault="00444AB0" w:rsidP="00B3662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3E571C88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444AB0" w:rsidRPr="00955E8B" w14:paraId="5AC9DCDE" w14:textId="77777777" w:rsidTr="00B36625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9322" w:type="dxa"/>
            <w:gridSpan w:val="3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1B77A6" w14:textId="77777777" w:rsidR="00444AB0" w:rsidRDefault="00444AB0" w:rsidP="00B36625">
            <w:pPr>
              <w:ind w:left="142"/>
            </w:pPr>
            <w:proofErr w:type="spellStart"/>
            <w:r w:rsidRPr="00955E8B">
              <w:rPr>
                <w:rFonts w:eastAsia="MS Mincho"/>
              </w:rPr>
              <w:t>r.m.s</w:t>
            </w:r>
            <w:proofErr w:type="spellEnd"/>
            <w:r w:rsidRPr="00955E8B">
              <w:rPr>
                <w:rFonts w:eastAsia="MS Mincho"/>
              </w:rPr>
              <w:t>. deviations from ideal values</w:t>
            </w:r>
          </w:p>
        </w:tc>
      </w:tr>
      <w:tr w:rsidR="00444AB0" w:rsidRPr="00955E8B" w14:paraId="4C66C15A" w14:textId="77777777" w:rsidTr="00B36625">
        <w:trPr>
          <w:jc w:val="center"/>
        </w:trPr>
        <w:tc>
          <w:tcPr>
            <w:tcW w:w="396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</w:tcPr>
          <w:p w14:paraId="0D2B0805" w14:textId="77777777" w:rsidR="00444AB0" w:rsidRPr="00955E8B" w:rsidRDefault="00444AB0" w:rsidP="00B36625">
            <w:r w:rsidRPr="00955E8B">
              <w:rPr>
                <w:rFonts w:eastAsia="MS Mincho"/>
              </w:rPr>
              <w:t>bond lengths (Å)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</w:tcPr>
          <w:p w14:paraId="46DF535A" w14:textId="77777777" w:rsidR="00444AB0" w:rsidRPr="00955E8B" w:rsidRDefault="00444AB0" w:rsidP="00B36625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</w:tcPr>
          <w:p w14:paraId="008D6BA1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sz w:val="22"/>
                <w:szCs w:val="22"/>
              </w:rPr>
              <w:t>0.010</w:t>
            </w:r>
          </w:p>
        </w:tc>
      </w:tr>
      <w:tr w:rsidR="00444AB0" w:rsidRPr="00955E8B" w14:paraId="35449B78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1D146693" w14:textId="77777777" w:rsidR="00444AB0" w:rsidRPr="00955E8B" w:rsidRDefault="00444AB0" w:rsidP="00B36625">
            <w:r w:rsidRPr="00955E8B">
              <w:rPr>
                <w:rFonts w:eastAsia="MS Mincho"/>
              </w:rPr>
              <w:t>bond angles (º)</w:t>
            </w:r>
          </w:p>
        </w:tc>
        <w:tc>
          <w:tcPr>
            <w:tcW w:w="2398" w:type="dxa"/>
            <w:shd w:val="clear" w:color="auto" w:fill="auto"/>
          </w:tcPr>
          <w:p w14:paraId="32AFE248" w14:textId="77777777" w:rsidR="00444AB0" w:rsidRPr="00955E8B" w:rsidRDefault="00444AB0" w:rsidP="00B36625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2088A592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sz w:val="22"/>
                <w:szCs w:val="22"/>
              </w:rPr>
              <w:t>1.416</w:t>
            </w:r>
          </w:p>
        </w:tc>
      </w:tr>
      <w:tr w:rsidR="00444AB0" w:rsidRPr="00955E8B" w14:paraId="1793EA95" w14:textId="77777777" w:rsidTr="00B36625">
        <w:trPr>
          <w:jc w:val="center"/>
        </w:trPr>
        <w:tc>
          <w:tcPr>
            <w:tcW w:w="396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</w:tcPr>
          <w:p w14:paraId="240D24BC" w14:textId="77777777" w:rsidR="00444AB0" w:rsidRPr="00955E8B" w:rsidRDefault="00444AB0" w:rsidP="00B36625">
            <w:r w:rsidRPr="00955E8B">
              <w:rPr>
                <w:rFonts w:eastAsia="MS Mincho"/>
              </w:rPr>
              <w:t>protein main chain atoms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</w:tcPr>
          <w:p w14:paraId="2747077B" w14:textId="77777777" w:rsidR="00444AB0" w:rsidRPr="00955E8B" w:rsidRDefault="00444AB0" w:rsidP="00B36625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</w:tcPr>
          <w:p w14:paraId="6AF6C296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rFonts w:eastAsia="MS Mincho"/>
                <w:sz w:val="22"/>
                <w:szCs w:val="22"/>
              </w:rPr>
              <w:t>59.40</w:t>
            </w:r>
          </w:p>
        </w:tc>
      </w:tr>
      <w:tr w:rsidR="00444AB0" w:rsidRPr="00955E8B" w14:paraId="08011F48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209B13CC" w14:textId="77777777" w:rsidR="00444AB0" w:rsidRPr="00955E8B" w:rsidRDefault="00444AB0" w:rsidP="00B36625">
            <w:r w:rsidRPr="00955E8B">
              <w:rPr>
                <w:rFonts w:eastAsia="MS Mincho"/>
              </w:rPr>
              <w:t>protein all atoms</w:t>
            </w:r>
          </w:p>
        </w:tc>
        <w:tc>
          <w:tcPr>
            <w:tcW w:w="2398" w:type="dxa"/>
            <w:shd w:val="clear" w:color="auto" w:fill="auto"/>
          </w:tcPr>
          <w:p w14:paraId="78533F64" w14:textId="77777777" w:rsidR="00444AB0" w:rsidRPr="00955E8B" w:rsidRDefault="00444AB0" w:rsidP="00B36625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2CB3C7B4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rFonts w:eastAsia="MS Mincho"/>
                <w:sz w:val="22"/>
                <w:szCs w:val="22"/>
              </w:rPr>
              <w:t>60.44</w:t>
            </w:r>
          </w:p>
        </w:tc>
      </w:tr>
      <w:tr w:rsidR="00444AB0" w:rsidRPr="00955E8B" w14:paraId="66138108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2E19CD4C" w14:textId="77777777" w:rsidR="00444AB0" w:rsidRPr="00955E8B" w:rsidRDefault="00444AB0" w:rsidP="00B36625">
            <w:r w:rsidRPr="00955E8B">
              <w:rPr>
                <w:rFonts w:eastAsia="MS Mincho"/>
              </w:rPr>
              <w:t>solvent</w:t>
            </w:r>
          </w:p>
        </w:tc>
        <w:tc>
          <w:tcPr>
            <w:tcW w:w="2398" w:type="dxa"/>
            <w:shd w:val="clear" w:color="auto" w:fill="auto"/>
          </w:tcPr>
          <w:p w14:paraId="2EE5A2AB" w14:textId="77777777" w:rsidR="00444AB0" w:rsidRPr="00955E8B" w:rsidRDefault="00444AB0" w:rsidP="00B36625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3A9E4D98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rFonts w:eastAsia="MS Mincho"/>
                <w:sz w:val="22"/>
                <w:szCs w:val="22"/>
              </w:rPr>
              <w:t>79.99</w:t>
            </w:r>
          </w:p>
        </w:tc>
      </w:tr>
      <w:tr w:rsidR="00444AB0" w:rsidRPr="00955E8B" w14:paraId="64D820B3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1549EE52" w14:textId="77777777" w:rsidR="00444AB0" w:rsidRPr="00955E8B" w:rsidRDefault="00444AB0" w:rsidP="00B36625">
            <w:r w:rsidRPr="00955E8B">
              <w:rPr>
                <w:rFonts w:eastAsia="MS Mincho"/>
              </w:rPr>
              <w:t>Wilson plot</w:t>
            </w:r>
          </w:p>
        </w:tc>
        <w:tc>
          <w:tcPr>
            <w:tcW w:w="2398" w:type="dxa"/>
            <w:shd w:val="clear" w:color="auto" w:fill="auto"/>
          </w:tcPr>
          <w:p w14:paraId="50486E2B" w14:textId="77777777" w:rsidR="00444AB0" w:rsidRPr="00955E8B" w:rsidRDefault="00444AB0" w:rsidP="00B36625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05B7522C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rFonts w:eastAsia="MS Mincho"/>
                <w:sz w:val="22"/>
                <w:szCs w:val="22"/>
              </w:rPr>
              <w:t>58.67</w:t>
            </w:r>
          </w:p>
        </w:tc>
      </w:tr>
      <w:tr w:rsidR="00444AB0" w:rsidRPr="00955E8B" w14:paraId="415E7F89" w14:textId="77777777" w:rsidTr="00B36625">
        <w:trPr>
          <w:jc w:val="center"/>
        </w:trPr>
        <w:tc>
          <w:tcPr>
            <w:tcW w:w="396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</w:tcPr>
          <w:p w14:paraId="526B4E24" w14:textId="77777777" w:rsidR="00444AB0" w:rsidRPr="00955E8B" w:rsidRDefault="00444AB0" w:rsidP="00B36625">
            <w:r w:rsidRPr="00955E8B">
              <w:rPr>
                <w:rFonts w:eastAsia="MS Mincho"/>
              </w:rPr>
              <w:t xml:space="preserve">Residues in most </w:t>
            </w:r>
            <w:proofErr w:type="spellStart"/>
            <w:r w:rsidRPr="00955E8B">
              <w:rPr>
                <w:rFonts w:eastAsia="MS Mincho"/>
              </w:rPr>
              <w:t>favoured</w:t>
            </w:r>
            <w:proofErr w:type="spellEnd"/>
            <w:r w:rsidRPr="00955E8B">
              <w:rPr>
                <w:rFonts w:eastAsia="MS Mincho"/>
              </w:rPr>
              <w:t xml:space="preserve"> regions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</w:tcPr>
          <w:p w14:paraId="79A1901E" w14:textId="77777777" w:rsidR="00444AB0" w:rsidRPr="00955E8B" w:rsidRDefault="00444AB0" w:rsidP="00B36625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</w:tcPr>
          <w:p w14:paraId="4622D552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rFonts w:eastAsia="MS Mincho"/>
                <w:sz w:val="22"/>
                <w:szCs w:val="22"/>
              </w:rPr>
              <w:t>97.3 % (937/963)</w:t>
            </w:r>
          </w:p>
        </w:tc>
      </w:tr>
      <w:tr w:rsidR="00444AB0" w:rsidRPr="00955E8B" w14:paraId="3FC2280C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614F6EF4" w14:textId="77777777" w:rsidR="00444AB0" w:rsidRPr="00955E8B" w:rsidRDefault="00444AB0" w:rsidP="00B36625">
            <w:pPr>
              <w:tabs>
                <w:tab w:val="right" w:pos="3427"/>
              </w:tabs>
              <w:jc w:val="right"/>
            </w:pPr>
            <w:r w:rsidRPr="00955E8B">
              <w:rPr>
                <w:rFonts w:eastAsia="Times New Roman"/>
              </w:rPr>
              <w:t xml:space="preserve">   </w:t>
            </w:r>
            <w:r w:rsidRPr="00955E8B">
              <w:rPr>
                <w:rFonts w:eastAsia="MS Mincho"/>
              </w:rPr>
              <w:t>in additional allowed regions</w:t>
            </w:r>
          </w:p>
        </w:tc>
        <w:tc>
          <w:tcPr>
            <w:tcW w:w="2398" w:type="dxa"/>
            <w:shd w:val="clear" w:color="auto" w:fill="auto"/>
          </w:tcPr>
          <w:p w14:paraId="3F606BB8" w14:textId="77777777" w:rsidR="00444AB0" w:rsidRPr="00955E8B" w:rsidRDefault="00444AB0" w:rsidP="00B36625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71114CF4" w14:textId="77777777" w:rsidR="00444AB0" w:rsidRPr="00955E8B" w:rsidRDefault="00444AB0" w:rsidP="00B36625">
            <w:pPr>
              <w:rPr>
                <w:sz w:val="22"/>
                <w:szCs w:val="22"/>
              </w:rPr>
            </w:pPr>
            <w:r w:rsidRPr="00955E8B">
              <w:rPr>
                <w:rFonts w:eastAsia="MS Mincho"/>
                <w:sz w:val="22"/>
                <w:szCs w:val="22"/>
              </w:rPr>
              <w:t>99.8% (961/963)</w:t>
            </w:r>
          </w:p>
        </w:tc>
      </w:tr>
      <w:tr w:rsidR="00444AB0" w:rsidRPr="00955E8B" w14:paraId="6FFC4BA0" w14:textId="77777777" w:rsidTr="00B36625">
        <w:trPr>
          <w:jc w:val="center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1687347F" w14:textId="77777777" w:rsidR="00444AB0" w:rsidRPr="00955E8B" w:rsidRDefault="00444AB0" w:rsidP="00B36625">
            <w:pPr>
              <w:jc w:val="right"/>
            </w:pPr>
            <w:r w:rsidRPr="00955E8B">
              <w:rPr>
                <w:rFonts w:eastAsia="Times New Roman"/>
              </w:rPr>
              <w:t xml:space="preserve">        </w:t>
            </w:r>
            <w:r w:rsidRPr="00955E8B">
              <w:rPr>
                <w:rFonts w:eastAsia="MS Mincho"/>
              </w:rPr>
              <w:t>in generously allowed region</w:t>
            </w:r>
          </w:p>
        </w:tc>
        <w:tc>
          <w:tcPr>
            <w:tcW w:w="2398" w:type="dxa"/>
            <w:shd w:val="clear" w:color="auto" w:fill="auto"/>
          </w:tcPr>
          <w:p w14:paraId="5BF5A156" w14:textId="77777777" w:rsidR="00444AB0" w:rsidRPr="00955E8B" w:rsidRDefault="00444AB0" w:rsidP="00B36625">
            <w:pPr>
              <w:rPr>
                <w:rFonts w:eastAsia="MS Mincho"/>
              </w:rPr>
            </w:pPr>
          </w:p>
        </w:tc>
        <w:tc>
          <w:tcPr>
            <w:tcW w:w="2960" w:type="dxa"/>
            <w:tcBorders>
              <w:right w:val="single" w:sz="4" w:space="0" w:color="auto"/>
            </w:tcBorders>
            <w:shd w:val="clear" w:color="auto" w:fill="auto"/>
          </w:tcPr>
          <w:p w14:paraId="793B38BB" w14:textId="77777777" w:rsidR="00444AB0" w:rsidRPr="00955E8B" w:rsidRDefault="00444AB0" w:rsidP="00B36625">
            <w:r w:rsidRPr="00955E8B">
              <w:rPr>
                <w:rFonts w:eastAsia="MS Mincho"/>
              </w:rPr>
              <w:t xml:space="preserve"> </w:t>
            </w:r>
          </w:p>
        </w:tc>
      </w:tr>
      <w:tr w:rsidR="00444AB0" w:rsidRPr="00955E8B" w14:paraId="668C91B8" w14:textId="77777777" w:rsidTr="00B36625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9322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EE3655" w14:textId="77777777" w:rsidR="00444AB0" w:rsidRPr="00955E8B" w:rsidRDefault="00444AB0" w:rsidP="00B36625">
            <w:r w:rsidRPr="00955E8B">
              <w:rPr>
                <w:sz w:val="20"/>
                <w:szCs w:val="20"/>
                <w:vertAlign w:val="superscript"/>
              </w:rPr>
              <w:lastRenderedPageBreak/>
              <w:t>a</w:t>
            </w:r>
            <w:r w:rsidRPr="00955E8B">
              <w:rPr>
                <w:sz w:val="20"/>
                <w:szCs w:val="20"/>
              </w:rPr>
              <w:t xml:space="preserve"> </w:t>
            </w:r>
            <w:proofErr w:type="spellStart"/>
            <w:r w:rsidRPr="00955E8B">
              <w:rPr>
                <w:i/>
                <w:sz w:val="20"/>
                <w:szCs w:val="20"/>
              </w:rPr>
              <w:t>R</w:t>
            </w:r>
            <w:r w:rsidRPr="00955E8B">
              <w:rPr>
                <w:sz w:val="20"/>
                <w:szCs w:val="20"/>
                <w:vertAlign w:val="subscript"/>
              </w:rPr>
              <w:t>merge</w:t>
            </w:r>
            <w:proofErr w:type="spellEnd"/>
            <w:r w:rsidRPr="00955E8B">
              <w:rPr>
                <w:sz w:val="20"/>
                <w:szCs w:val="20"/>
              </w:rPr>
              <w:t xml:space="preserve"> = </w:t>
            </w:r>
            <w:proofErr w:type="spellStart"/>
            <w:r w:rsidRPr="00955E8B">
              <w:rPr>
                <w:sz w:val="20"/>
                <w:szCs w:val="20"/>
              </w:rPr>
              <w:t>Σ</w:t>
            </w:r>
            <w:r w:rsidRPr="00955E8B">
              <w:rPr>
                <w:i/>
                <w:sz w:val="20"/>
                <w:szCs w:val="20"/>
                <w:vertAlign w:val="subscript"/>
              </w:rPr>
              <w:t>hkl</w:t>
            </w:r>
            <w:proofErr w:type="spellEnd"/>
            <w:r w:rsidRPr="00955E8B">
              <w:rPr>
                <w:sz w:val="20"/>
                <w:szCs w:val="20"/>
              </w:rPr>
              <w:t xml:space="preserve"> [(</w:t>
            </w:r>
            <w:proofErr w:type="spellStart"/>
            <w:r w:rsidRPr="00955E8B">
              <w:rPr>
                <w:sz w:val="20"/>
                <w:szCs w:val="20"/>
              </w:rPr>
              <w:t>Σ</w:t>
            </w:r>
            <w:r w:rsidRPr="00955E8B">
              <w:rPr>
                <w:i/>
                <w:sz w:val="20"/>
                <w:szCs w:val="20"/>
                <w:vertAlign w:val="subscript"/>
              </w:rPr>
              <w:t>i</w:t>
            </w:r>
            <w:proofErr w:type="spellEnd"/>
            <w:r w:rsidRPr="00955E8B">
              <w:rPr>
                <w:sz w:val="20"/>
                <w:szCs w:val="20"/>
              </w:rPr>
              <w:t xml:space="preserve"> |</w:t>
            </w:r>
            <w:r w:rsidRPr="00955E8B">
              <w:rPr>
                <w:i/>
                <w:sz w:val="20"/>
                <w:szCs w:val="20"/>
              </w:rPr>
              <w:t>I</w:t>
            </w:r>
            <w:r w:rsidRPr="00955E8B">
              <w:rPr>
                <w:i/>
                <w:sz w:val="20"/>
                <w:szCs w:val="20"/>
                <w:vertAlign w:val="subscript"/>
              </w:rPr>
              <w:t>i</w:t>
            </w:r>
            <w:r w:rsidRPr="00955E8B">
              <w:rPr>
                <w:sz w:val="20"/>
                <w:szCs w:val="20"/>
              </w:rPr>
              <w:t xml:space="preserve"> - ‹</w:t>
            </w:r>
            <w:r w:rsidRPr="00955E8B">
              <w:rPr>
                <w:i/>
                <w:sz w:val="20"/>
                <w:szCs w:val="20"/>
              </w:rPr>
              <w:t>I</w:t>
            </w:r>
            <w:r w:rsidRPr="00955E8B">
              <w:rPr>
                <w:sz w:val="20"/>
                <w:szCs w:val="20"/>
              </w:rPr>
              <w:t xml:space="preserve">›|) / </w:t>
            </w:r>
            <w:proofErr w:type="spellStart"/>
            <w:r w:rsidRPr="00955E8B">
              <w:rPr>
                <w:sz w:val="20"/>
                <w:szCs w:val="20"/>
              </w:rPr>
              <w:t>Σ</w:t>
            </w:r>
            <w:r w:rsidRPr="00955E8B">
              <w:rPr>
                <w:i/>
                <w:sz w:val="20"/>
                <w:szCs w:val="20"/>
                <w:vertAlign w:val="subscript"/>
              </w:rPr>
              <w:t>i</w:t>
            </w:r>
            <w:proofErr w:type="spellEnd"/>
            <w:r w:rsidRPr="00955E8B">
              <w:rPr>
                <w:i/>
                <w:sz w:val="20"/>
                <w:szCs w:val="20"/>
              </w:rPr>
              <w:t xml:space="preserve"> I</w:t>
            </w:r>
            <w:r w:rsidRPr="00955E8B">
              <w:rPr>
                <w:i/>
                <w:sz w:val="20"/>
                <w:szCs w:val="20"/>
                <w:vertAlign w:val="subscript"/>
              </w:rPr>
              <w:t>i</w:t>
            </w:r>
            <w:r w:rsidRPr="00955E8B">
              <w:rPr>
                <w:sz w:val="20"/>
                <w:szCs w:val="20"/>
              </w:rPr>
              <w:t>]</w:t>
            </w:r>
          </w:p>
          <w:p w14:paraId="19A72270" w14:textId="77777777" w:rsidR="00444AB0" w:rsidRPr="00955E8B" w:rsidRDefault="00444AB0" w:rsidP="00B36625">
            <w:r w:rsidRPr="00955E8B">
              <w:rPr>
                <w:sz w:val="20"/>
                <w:szCs w:val="20"/>
                <w:vertAlign w:val="superscript"/>
              </w:rPr>
              <w:t>b</w:t>
            </w:r>
            <w:r w:rsidRPr="00955E8B">
              <w:rPr>
                <w:sz w:val="20"/>
                <w:szCs w:val="20"/>
              </w:rPr>
              <w:t xml:space="preserve"> </w:t>
            </w:r>
            <w:proofErr w:type="spellStart"/>
            <w:r w:rsidRPr="00955E8B">
              <w:rPr>
                <w:i/>
                <w:sz w:val="20"/>
                <w:szCs w:val="20"/>
              </w:rPr>
              <w:t>R</w:t>
            </w:r>
            <w:r w:rsidRPr="00955E8B">
              <w:rPr>
                <w:sz w:val="20"/>
                <w:szCs w:val="20"/>
                <w:vertAlign w:val="subscript"/>
              </w:rPr>
              <w:t>cryst</w:t>
            </w:r>
            <w:proofErr w:type="spellEnd"/>
            <w:r w:rsidRPr="00955E8B">
              <w:rPr>
                <w:sz w:val="20"/>
                <w:szCs w:val="20"/>
              </w:rPr>
              <w:t xml:space="preserve"> = </w:t>
            </w:r>
            <w:proofErr w:type="spellStart"/>
            <w:r w:rsidRPr="00955E8B">
              <w:rPr>
                <w:sz w:val="20"/>
                <w:szCs w:val="20"/>
              </w:rPr>
              <w:t>Σ</w:t>
            </w:r>
            <w:r w:rsidRPr="00955E8B">
              <w:rPr>
                <w:i/>
                <w:sz w:val="20"/>
                <w:szCs w:val="20"/>
                <w:vertAlign w:val="subscript"/>
              </w:rPr>
              <w:t>hkl</w:t>
            </w:r>
            <w:proofErr w:type="spellEnd"/>
            <w:r w:rsidRPr="00955E8B">
              <w:rPr>
                <w:sz w:val="20"/>
                <w:szCs w:val="20"/>
                <w:vertAlign w:val="subscript"/>
              </w:rPr>
              <w:t xml:space="preserve"> </w:t>
            </w:r>
            <w:r w:rsidRPr="00955E8B">
              <w:rPr>
                <w:sz w:val="20"/>
                <w:szCs w:val="20"/>
              </w:rPr>
              <w:t>||</w:t>
            </w:r>
            <w:r w:rsidRPr="00955E8B">
              <w:rPr>
                <w:i/>
                <w:sz w:val="20"/>
                <w:szCs w:val="20"/>
              </w:rPr>
              <w:t>F</w:t>
            </w:r>
            <w:r w:rsidRPr="00955E8B">
              <w:rPr>
                <w:sz w:val="20"/>
                <w:szCs w:val="20"/>
                <w:vertAlign w:val="subscript"/>
              </w:rPr>
              <w:t>obs</w:t>
            </w:r>
            <w:r w:rsidRPr="00955E8B">
              <w:rPr>
                <w:sz w:val="20"/>
                <w:szCs w:val="20"/>
              </w:rPr>
              <w:t>| - |</w:t>
            </w:r>
            <w:proofErr w:type="spellStart"/>
            <w:r w:rsidRPr="00955E8B">
              <w:rPr>
                <w:i/>
                <w:sz w:val="20"/>
                <w:szCs w:val="20"/>
              </w:rPr>
              <w:t>F</w:t>
            </w:r>
            <w:r w:rsidRPr="00955E8B">
              <w:rPr>
                <w:sz w:val="20"/>
                <w:szCs w:val="20"/>
                <w:vertAlign w:val="subscript"/>
              </w:rPr>
              <w:t>calc</w:t>
            </w:r>
            <w:proofErr w:type="spellEnd"/>
            <w:r w:rsidRPr="00955E8B">
              <w:rPr>
                <w:sz w:val="20"/>
                <w:szCs w:val="20"/>
              </w:rPr>
              <w:t xml:space="preserve">|| / </w:t>
            </w:r>
            <w:proofErr w:type="spellStart"/>
            <w:r w:rsidRPr="00955E8B">
              <w:rPr>
                <w:sz w:val="20"/>
                <w:szCs w:val="20"/>
              </w:rPr>
              <w:t>Σ</w:t>
            </w:r>
            <w:r w:rsidRPr="00955E8B">
              <w:rPr>
                <w:i/>
                <w:sz w:val="20"/>
                <w:szCs w:val="20"/>
                <w:vertAlign w:val="subscript"/>
              </w:rPr>
              <w:t>hkl</w:t>
            </w:r>
            <w:proofErr w:type="spellEnd"/>
            <w:r w:rsidRPr="00955E8B">
              <w:rPr>
                <w:sz w:val="20"/>
                <w:szCs w:val="20"/>
                <w:vertAlign w:val="subscript"/>
              </w:rPr>
              <w:t xml:space="preserve"> </w:t>
            </w:r>
            <w:r w:rsidRPr="00955E8B">
              <w:rPr>
                <w:sz w:val="20"/>
                <w:szCs w:val="20"/>
              </w:rPr>
              <w:t>|</w:t>
            </w:r>
            <w:r w:rsidRPr="00955E8B">
              <w:rPr>
                <w:i/>
                <w:sz w:val="20"/>
                <w:szCs w:val="20"/>
              </w:rPr>
              <w:t>F</w:t>
            </w:r>
            <w:r w:rsidRPr="00955E8B">
              <w:rPr>
                <w:sz w:val="20"/>
                <w:szCs w:val="20"/>
                <w:vertAlign w:val="subscript"/>
              </w:rPr>
              <w:t>obs</w:t>
            </w:r>
            <w:r w:rsidRPr="00955E8B">
              <w:rPr>
                <w:sz w:val="20"/>
                <w:szCs w:val="20"/>
              </w:rPr>
              <w:t>|</w:t>
            </w:r>
          </w:p>
          <w:p w14:paraId="3BE0E812" w14:textId="77777777" w:rsidR="00444AB0" w:rsidRPr="00955E8B" w:rsidRDefault="00444AB0" w:rsidP="00B36625">
            <w:r w:rsidRPr="00955E8B">
              <w:rPr>
                <w:rFonts w:eastAsia="Times New Roman"/>
                <w:i/>
                <w:sz w:val="20"/>
                <w:szCs w:val="20"/>
              </w:rPr>
              <w:t xml:space="preserve">  </w:t>
            </w:r>
            <w:proofErr w:type="spellStart"/>
            <w:r w:rsidRPr="00955E8B">
              <w:rPr>
                <w:i/>
                <w:sz w:val="20"/>
                <w:szCs w:val="20"/>
              </w:rPr>
              <w:t>R</w:t>
            </w:r>
            <w:r w:rsidRPr="00955E8B">
              <w:rPr>
                <w:sz w:val="20"/>
                <w:szCs w:val="20"/>
                <w:vertAlign w:val="subscript"/>
              </w:rPr>
              <w:t>free</w:t>
            </w:r>
            <w:proofErr w:type="spellEnd"/>
            <w:r w:rsidRPr="00955E8B">
              <w:rPr>
                <w:sz w:val="20"/>
                <w:szCs w:val="20"/>
              </w:rPr>
              <w:t xml:space="preserve"> is the cross-validation </w:t>
            </w:r>
            <w:r w:rsidRPr="00955E8B">
              <w:rPr>
                <w:i/>
                <w:sz w:val="20"/>
                <w:szCs w:val="20"/>
              </w:rPr>
              <w:t>R</w:t>
            </w:r>
            <w:r w:rsidRPr="00955E8B">
              <w:rPr>
                <w:sz w:val="20"/>
                <w:szCs w:val="20"/>
              </w:rPr>
              <w:t xml:space="preserve"> value for a test set of 5 % of unique reflections</w:t>
            </w:r>
          </w:p>
          <w:p w14:paraId="3E33DC05" w14:textId="77777777" w:rsidR="00444AB0" w:rsidRPr="00683EA0" w:rsidRDefault="00444AB0" w:rsidP="00B36625">
            <w:r w:rsidRPr="00955E8B">
              <w:rPr>
                <w:rFonts w:eastAsia="MS Mincho"/>
                <w:vertAlign w:val="superscript"/>
              </w:rPr>
              <w:t>c</w:t>
            </w:r>
            <w:r w:rsidRPr="00955E8B">
              <w:rPr>
                <w:sz w:val="20"/>
                <w:szCs w:val="20"/>
              </w:rPr>
              <w:t xml:space="preserve"> Ramachandran statistics as defined by </w:t>
            </w:r>
            <w:proofErr w:type="spellStart"/>
            <w:r w:rsidRPr="00955E8B">
              <w:rPr>
                <w:sz w:val="20"/>
                <w:szCs w:val="20"/>
              </w:rPr>
              <w:t>Molprobity</w:t>
            </w:r>
            <w:proofErr w:type="spellEnd"/>
            <w:r w:rsidRPr="00955E8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Laskowski</w:t>
            </w:r>
            <w:proofErr w:type="spellEnd"/>
            <w:r>
              <w:rPr>
                <w:sz w:val="20"/>
                <w:szCs w:val="20"/>
              </w:rPr>
              <w:t xml:space="preserve"> et al. 1993)</w:t>
            </w:r>
          </w:p>
        </w:tc>
      </w:tr>
      <w:bookmarkEnd w:id="0"/>
    </w:tbl>
    <w:p w14:paraId="39BF1AE2" w14:textId="77777777" w:rsidR="00444AB0" w:rsidRDefault="00444AB0" w:rsidP="00444AB0"/>
    <w:p w14:paraId="73A9CB01" w14:textId="77777777" w:rsidR="00444AB0" w:rsidRDefault="00444AB0" w:rsidP="00444AB0"/>
    <w:p w14:paraId="037D54D6" w14:textId="7C0C56ED" w:rsidR="00444AB0" w:rsidRDefault="00444AB0" w:rsidP="00444AB0">
      <w:pPr>
        <w:pStyle w:val="Heading1"/>
      </w:pPr>
      <w:r>
        <w:t>References</w:t>
      </w:r>
    </w:p>
    <w:p w14:paraId="10E4D0CD" w14:textId="77777777" w:rsidR="00444AB0" w:rsidRDefault="00444AB0" w:rsidP="00444AB0">
      <w:bookmarkStart w:id="1" w:name="_GoBack"/>
      <w:bookmarkEnd w:id="1"/>
      <w:r>
        <w:t xml:space="preserve">Cruickshank DWJ (1999) Remarks about protein structure precision. Acta </w:t>
      </w:r>
      <w:proofErr w:type="spellStart"/>
      <w:r>
        <w:t>Crystallogr</w:t>
      </w:r>
      <w:proofErr w:type="spellEnd"/>
      <w:r>
        <w:t xml:space="preserve"> Sect D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Crystallogr</w:t>
      </w:r>
      <w:proofErr w:type="spellEnd"/>
      <w:r>
        <w:t xml:space="preserve"> 55(3):583–601.</w:t>
      </w:r>
    </w:p>
    <w:p w14:paraId="4FF60995" w14:textId="77777777" w:rsidR="00444AB0" w:rsidRDefault="00444AB0" w:rsidP="00444AB0">
      <w:proofErr w:type="spellStart"/>
      <w:r>
        <w:t>Karplus</w:t>
      </w:r>
      <w:proofErr w:type="spellEnd"/>
      <w:r>
        <w:t xml:space="preserve"> PA, </w:t>
      </w:r>
      <w:proofErr w:type="spellStart"/>
      <w:r>
        <w:t>Diederichs</w:t>
      </w:r>
      <w:proofErr w:type="spellEnd"/>
      <w:r>
        <w:t xml:space="preserve"> K (2012) Linking Crystallographic Model and Data Quality.</w:t>
      </w:r>
      <w:r w:rsidRPr="00EB0ACE">
        <w:rPr>
          <w:i/>
        </w:rPr>
        <w:t xml:space="preserve"> Science </w:t>
      </w:r>
      <w:r>
        <w:t>336(6084):1030–1033.</w:t>
      </w:r>
    </w:p>
    <w:p w14:paraId="75615EBC" w14:textId="2CDA7D76" w:rsidR="0005528A" w:rsidRPr="00771E1C" w:rsidRDefault="00444AB0" w:rsidP="00444AB0">
      <w:proofErr w:type="spellStart"/>
      <w:r>
        <w:t>Laskowski</w:t>
      </w:r>
      <w:proofErr w:type="spellEnd"/>
      <w:r>
        <w:t xml:space="preserve"> RA, MacArthur MW, Moss DS, Thornton JM (1993) PROCHECK: a program to check the stereochemical quality of protein structures. </w:t>
      </w:r>
      <w:r w:rsidRPr="00EB0ACE">
        <w:rPr>
          <w:i/>
        </w:rPr>
        <w:t xml:space="preserve">J </w:t>
      </w:r>
      <w:proofErr w:type="spellStart"/>
      <w:r w:rsidRPr="00EB0ACE">
        <w:rPr>
          <w:i/>
        </w:rPr>
        <w:t>Appl</w:t>
      </w:r>
      <w:proofErr w:type="spellEnd"/>
      <w:r w:rsidRPr="00EB0ACE">
        <w:rPr>
          <w:i/>
        </w:rPr>
        <w:t xml:space="preserve"> </w:t>
      </w:r>
      <w:proofErr w:type="spellStart"/>
      <w:r w:rsidRPr="00EB0ACE">
        <w:rPr>
          <w:i/>
        </w:rPr>
        <w:t>Crystallogr</w:t>
      </w:r>
      <w:proofErr w:type="spellEnd"/>
      <w:r>
        <w:t xml:space="preserve"> 26(2):283–291.</w:t>
      </w:r>
    </w:p>
    <w:sectPr w:rsidR="0005528A" w:rsidRPr="00771E1C" w:rsidSect="00C616D0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7C1F50" w14:textId="77777777" w:rsidR="002941FB" w:rsidRDefault="002941FB" w:rsidP="006C3B79">
      <w:pPr>
        <w:spacing w:line="240" w:lineRule="auto"/>
      </w:pPr>
      <w:r>
        <w:separator/>
      </w:r>
    </w:p>
  </w:endnote>
  <w:endnote w:type="continuationSeparator" w:id="0">
    <w:p w14:paraId="311A6994" w14:textId="77777777" w:rsidR="002941FB" w:rsidRDefault="002941FB" w:rsidP="006C3B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903281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62EF7C" w14:textId="640B10BC" w:rsidR="00C616D0" w:rsidRDefault="00C616D0" w:rsidP="00EC66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4FDE67" w14:textId="77777777" w:rsidR="00C616D0" w:rsidRDefault="00C616D0" w:rsidP="00C616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22"/>
        <w:szCs w:val="22"/>
      </w:rPr>
      <w:id w:val="-18406151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F96DE8" w14:textId="77777777" w:rsidR="00C616D0" w:rsidRPr="008A4572" w:rsidRDefault="00C616D0" w:rsidP="00444AB0">
        <w:pPr>
          <w:pStyle w:val="Footer"/>
          <w:framePr w:wrap="none" w:vAnchor="text" w:hAnchor="page" w:x="5681" w:y="-18"/>
          <w:jc w:val="center"/>
          <w:rPr>
            <w:rStyle w:val="PageNumber"/>
            <w:sz w:val="22"/>
            <w:szCs w:val="22"/>
          </w:rPr>
        </w:pPr>
        <w:r w:rsidRPr="008A4572">
          <w:rPr>
            <w:rStyle w:val="PageNumber"/>
            <w:sz w:val="22"/>
            <w:szCs w:val="22"/>
          </w:rPr>
          <w:fldChar w:fldCharType="begin"/>
        </w:r>
        <w:r w:rsidRPr="008A4572">
          <w:rPr>
            <w:rStyle w:val="PageNumber"/>
            <w:sz w:val="22"/>
            <w:szCs w:val="22"/>
          </w:rPr>
          <w:instrText xml:space="preserve"> PAGE </w:instrText>
        </w:r>
        <w:r w:rsidRPr="008A4572">
          <w:rPr>
            <w:rStyle w:val="PageNumber"/>
            <w:sz w:val="22"/>
            <w:szCs w:val="22"/>
          </w:rPr>
          <w:fldChar w:fldCharType="separate"/>
        </w:r>
        <w:r w:rsidR="009D35EF">
          <w:rPr>
            <w:rStyle w:val="PageNumber"/>
            <w:noProof/>
            <w:sz w:val="22"/>
            <w:szCs w:val="22"/>
          </w:rPr>
          <w:t>7</w:t>
        </w:r>
        <w:r w:rsidRPr="008A4572">
          <w:rPr>
            <w:rStyle w:val="PageNumber"/>
            <w:sz w:val="22"/>
            <w:szCs w:val="22"/>
          </w:rPr>
          <w:fldChar w:fldCharType="end"/>
        </w:r>
      </w:p>
    </w:sdtContent>
  </w:sdt>
  <w:p w14:paraId="6213DC90" w14:textId="77777777" w:rsidR="00C616D0" w:rsidRDefault="00C616D0" w:rsidP="00444AB0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1A00F0" w14:textId="77777777" w:rsidR="002941FB" w:rsidRDefault="002941FB" w:rsidP="006C3B79">
      <w:pPr>
        <w:spacing w:line="240" w:lineRule="auto"/>
      </w:pPr>
      <w:r>
        <w:separator/>
      </w:r>
    </w:p>
  </w:footnote>
  <w:footnote w:type="continuationSeparator" w:id="0">
    <w:p w14:paraId="2C3E85F9" w14:textId="77777777" w:rsidR="002941FB" w:rsidRDefault="002941FB" w:rsidP="006C3B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9F4D48"/>
    <w:multiLevelType w:val="hybridMultilevel"/>
    <w:tmpl w:val="ECBC853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0A187E"/>
    <w:multiLevelType w:val="multilevel"/>
    <w:tmpl w:val="A96C1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4D1D61"/>
    <w:multiLevelType w:val="hybridMultilevel"/>
    <w:tmpl w:val="2FB6BF46"/>
    <w:lvl w:ilvl="0" w:tplc="0816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4BA"/>
    <w:rsid w:val="00000328"/>
    <w:rsid w:val="00001B2B"/>
    <w:rsid w:val="00011FCD"/>
    <w:rsid w:val="0001294A"/>
    <w:rsid w:val="00013428"/>
    <w:rsid w:val="000220CA"/>
    <w:rsid w:val="000266E5"/>
    <w:rsid w:val="0003055A"/>
    <w:rsid w:val="00031BD3"/>
    <w:rsid w:val="000326F8"/>
    <w:rsid w:val="000334AA"/>
    <w:rsid w:val="000336C5"/>
    <w:rsid w:val="000365A6"/>
    <w:rsid w:val="000371F0"/>
    <w:rsid w:val="000414BA"/>
    <w:rsid w:val="000419B6"/>
    <w:rsid w:val="00042606"/>
    <w:rsid w:val="000444DC"/>
    <w:rsid w:val="00044C2A"/>
    <w:rsid w:val="00046E12"/>
    <w:rsid w:val="0005528A"/>
    <w:rsid w:val="000703B8"/>
    <w:rsid w:val="00075DCC"/>
    <w:rsid w:val="00077D82"/>
    <w:rsid w:val="00080954"/>
    <w:rsid w:val="0008294D"/>
    <w:rsid w:val="00090C2A"/>
    <w:rsid w:val="00094C6F"/>
    <w:rsid w:val="00094E09"/>
    <w:rsid w:val="00096048"/>
    <w:rsid w:val="000975CE"/>
    <w:rsid w:val="000B57E0"/>
    <w:rsid w:val="000C3F0A"/>
    <w:rsid w:val="000D0CB7"/>
    <w:rsid w:val="000D1BE4"/>
    <w:rsid w:val="000D6422"/>
    <w:rsid w:val="000D6593"/>
    <w:rsid w:val="000E03A1"/>
    <w:rsid w:val="000E3EB4"/>
    <w:rsid w:val="000E5567"/>
    <w:rsid w:val="000E66C4"/>
    <w:rsid w:val="000E752C"/>
    <w:rsid w:val="000F01BF"/>
    <w:rsid w:val="000F1F2F"/>
    <w:rsid w:val="000F3D4B"/>
    <w:rsid w:val="000F6AFF"/>
    <w:rsid w:val="00100CB6"/>
    <w:rsid w:val="001011FE"/>
    <w:rsid w:val="0010372E"/>
    <w:rsid w:val="00113645"/>
    <w:rsid w:val="0011587D"/>
    <w:rsid w:val="00121D75"/>
    <w:rsid w:val="00127D52"/>
    <w:rsid w:val="00132F85"/>
    <w:rsid w:val="00144AA1"/>
    <w:rsid w:val="001450EF"/>
    <w:rsid w:val="0014796D"/>
    <w:rsid w:val="001526F4"/>
    <w:rsid w:val="0015445D"/>
    <w:rsid w:val="001602D1"/>
    <w:rsid w:val="001632F5"/>
    <w:rsid w:val="00163A8C"/>
    <w:rsid w:val="001740EF"/>
    <w:rsid w:val="001801BB"/>
    <w:rsid w:val="001845E8"/>
    <w:rsid w:val="0019217E"/>
    <w:rsid w:val="00194482"/>
    <w:rsid w:val="001B0894"/>
    <w:rsid w:val="001C4C89"/>
    <w:rsid w:val="001E04F8"/>
    <w:rsid w:val="00200C45"/>
    <w:rsid w:val="0020232F"/>
    <w:rsid w:val="00203354"/>
    <w:rsid w:val="00206207"/>
    <w:rsid w:val="00207262"/>
    <w:rsid w:val="00207E2C"/>
    <w:rsid w:val="002113F3"/>
    <w:rsid w:val="00211AEB"/>
    <w:rsid w:val="00215AC1"/>
    <w:rsid w:val="002166F9"/>
    <w:rsid w:val="00222C9E"/>
    <w:rsid w:val="00224193"/>
    <w:rsid w:val="002310A0"/>
    <w:rsid w:val="002319F4"/>
    <w:rsid w:val="002334C6"/>
    <w:rsid w:val="002357BB"/>
    <w:rsid w:val="00237F71"/>
    <w:rsid w:val="00250DEE"/>
    <w:rsid w:val="002720D9"/>
    <w:rsid w:val="002724A9"/>
    <w:rsid w:val="00275221"/>
    <w:rsid w:val="00276D98"/>
    <w:rsid w:val="002779D2"/>
    <w:rsid w:val="00280A29"/>
    <w:rsid w:val="00283CC3"/>
    <w:rsid w:val="00284248"/>
    <w:rsid w:val="00292B4A"/>
    <w:rsid w:val="002941FB"/>
    <w:rsid w:val="00297EBF"/>
    <w:rsid w:val="002B096F"/>
    <w:rsid w:val="002C313E"/>
    <w:rsid w:val="002C5BAC"/>
    <w:rsid w:val="002C6D86"/>
    <w:rsid w:val="002D3186"/>
    <w:rsid w:val="002D56D5"/>
    <w:rsid w:val="002D5881"/>
    <w:rsid w:val="002E2BB2"/>
    <w:rsid w:val="002E55F1"/>
    <w:rsid w:val="002E5BE7"/>
    <w:rsid w:val="002F125B"/>
    <w:rsid w:val="002F3286"/>
    <w:rsid w:val="002F6460"/>
    <w:rsid w:val="002F6D60"/>
    <w:rsid w:val="00305404"/>
    <w:rsid w:val="00306471"/>
    <w:rsid w:val="003112AA"/>
    <w:rsid w:val="003163EF"/>
    <w:rsid w:val="00321449"/>
    <w:rsid w:val="00322FEF"/>
    <w:rsid w:val="00333423"/>
    <w:rsid w:val="00333B49"/>
    <w:rsid w:val="003352DF"/>
    <w:rsid w:val="003356ED"/>
    <w:rsid w:val="00342171"/>
    <w:rsid w:val="003465E0"/>
    <w:rsid w:val="003469F6"/>
    <w:rsid w:val="00347EF8"/>
    <w:rsid w:val="0035644D"/>
    <w:rsid w:val="003572B5"/>
    <w:rsid w:val="00362AAE"/>
    <w:rsid w:val="00375F30"/>
    <w:rsid w:val="003770A3"/>
    <w:rsid w:val="00380356"/>
    <w:rsid w:val="00384FFB"/>
    <w:rsid w:val="003931BF"/>
    <w:rsid w:val="003A2275"/>
    <w:rsid w:val="003A4B62"/>
    <w:rsid w:val="003A542A"/>
    <w:rsid w:val="003A5EDD"/>
    <w:rsid w:val="003A6095"/>
    <w:rsid w:val="003B0CAB"/>
    <w:rsid w:val="003B457E"/>
    <w:rsid w:val="003B5CD7"/>
    <w:rsid w:val="003B6C43"/>
    <w:rsid w:val="003C34C5"/>
    <w:rsid w:val="003E0C06"/>
    <w:rsid w:val="003E4602"/>
    <w:rsid w:val="003F0C62"/>
    <w:rsid w:val="003F100A"/>
    <w:rsid w:val="003F4B59"/>
    <w:rsid w:val="00430E4F"/>
    <w:rsid w:val="00430F21"/>
    <w:rsid w:val="00440B95"/>
    <w:rsid w:val="00444AB0"/>
    <w:rsid w:val="0045010D"/>
    <w:rsid w:val="004536BB"/>
    <w:rsid w:val="00453AFA"/>
    <w:rsid w:val="00462223"/>
    <w:rsid w:val="004623E5"/>
    <w:rsid w:val="004678C7"/>
    <w:rsid w:val="00467E5E"/>
    <w:rsid w:val="0047686F"/>
    <w:rsid w:val="00476EC4"/>
    <w:rsid w:val="00477CE8"/>
    <w:rsid w:val="00492A48"/>
    <w:rsid w:val="004961BC"/>
    <w:rsid w:val="004D03ED"/>
    <w:rsid w:val="004D0A2E"/>
    <w:rsid w:val="004D6035"/>
    <w:rsid w:val="004E7DD3"/>
    <w:rsid w:val="004F7928"/>
    <w:rsid w:val="004F7B67"/>
    <w:rsid w:val="004F7FEC"/>
    <w:rsid w:val="00505D52"/>
    <w:rsid w:val="00516004"/>
    <w:rsid w:val="00521E85"/>
    <w:rsid w:val="005234F6"/>
    <w:rsid w:val="00525437"/>
    <w:rsid w:val="00531B52"/>
    <w:rsid w:val="00534FF7"/>
    <w:rsid w:val="00541030"/>
    <w:rsid w:val="00542AA3"/>
    <w:rsid w:val="005462BC"/>
    <w:rsid w:val="00546357"/>
    <w:rsid w:val="00546650"/>
    <w:rsid w:val="0054719E"/>
    <w:rsid w:val="00566807"/>
    <w:rsid w:val="00571B48"/>
    <w:rsid w:val="005750E6"/>
    <w:rsid w:val="00583BAD"/>
    <w:rsid w:val="005877FA"/>
    <w:rsid w:val="0059120B"/>
    <w:rsid w:val="00591FA8"/>
    <w:rsid w:val="005B0983"/>
    <w:rsid w:val="005B1359"/>
    <w:rsid w:val="005B728D"/>
    <w:rsid w:val="005C3653"/>
    <w:rsid w:val="005C73FE"/>
    <w:rsid w:val="005D4B39"/>
    <w:rsid w:val="005D5B52"/>
    <w:rsid w:val="005D67EB"/>
    <w:rsid w:val="005D76C6"/>
    <w:rsid w:val="005F2990"/>
    <w:rsid w:val="00616957"/>
    <w:rsid w:val="00622486"/>
    <w:rsid w:val="00635F06"/>
    <w:rsid w:val="00661CE6"/>
    <w:rsid w:val="00662584"/>
    <w:rsid w:val="00667D47"/>
    <w:rsid w:val="00671A92"/>
    <w:rsid w:val="00673412"/>
    <w:rsid w:val="00677B2F"/>
    <w:rsid w:val="006804A8"/>
    <w:rsid w:val="00682F78"/>
    <w:rsid w:val="00687F8E"/>
    <w:rsid w:val="00692FFE"/>
    <w:rsid w:val="0069497E"/>
    <w:rsid w:val="006B2713"/>
    <w:rsid w:val="006C0D81"/>
    <w:rsid w:val="006C3B79"/>
    <w:rsid w:val="006C3F9E"/>
    <w:rsid w:val="006C7D24"/>
    <w:rsid w:val="006D7CB3"/>
    <w:rsid w:val="006F557E"/>
    <w:rsid w:val="006F6543"/>
    <w:rsid w:val="00711C47"/>
    <w:rsid w:val="0071639C"/>
    <w:rsid w:val="0073306B"/>
    <w:rsid w:val="00744A87"/>
    <w:rsid w:val="007640DB"/>
    <w:rsid w:val="00765C4C"/>
    <w:rsid w:val="00771056"/>
    <w:rsid w:val="00771E1C"/>
    <w:rsid w:val="0077447C"/>
    <w:rsid w:val="00774492"/>
    <w:rsid w:val="0077585F"/>
    <w:rsid w:val="007844E1"/>
    <w:rsid w:val="00790A0B"/>
    <w:rsid w:val="00791819"/>
    <w:rsid w:val="00792E86"/>
    <w:rsid w:val="0079341A"/>
    <w:rsid w:val="007950F6"/>
    <w:rsid w:val="0079689F"/>
    <w:rsid w:val="00797C5C"/>
    <w:rsid w:val="007B3FE5"/>
    <w:rsid w:val="007B6C70"/>
    <w:rsid w:val="007C3600"/>
    <w:rsid w:val="007C379D"/>
    <w:rsid w:val="007C3919"/>
    <w:rsid w:val="007D0971"/>
    <w:rsid w:val="007D0DF8"/>
    <w:rsid w:val="007D5394"/>
    <w:rsid w:val="007D6262"/>
    <w:rsid w:val="007D7248"/>
    <w:rsid w:val="007D7BF6"/>
    <w:rsid w:val="007E5AF8"/>
    <w:rsid w:val="007E6BAA"/>
    <w:rsid w:val="007E7A46"/>
    <w:rsid w:val="00815351"/>
    <w:rsid w:val="008166BC"/>
    <w:rsid w:val="00817E37"/>
    <w:rsid w:val="00837056"/>
    <w:rsid w:val="00841D8E"/>
    <w:rsid w:val="0084384E"/>
    <w:rsid w:val="008513B4"/>
    <w:rsid w:val="00854614"/>
    <w:rsid w:val="00857381"/>
    <w:rsid w:val="00857B7C"/>
    <w:rsid w:val="008603F5"/>
    <w:rsid w:val="00861F05"/>
    <w:rsid w:val="00871354"/>
    <w:rsid w:val="00873D19"/>
    <w:rsid w:val="00877BD2"/>
    <w:rsid w:val="00880AEE"/>
    <w:rsid w:val="008862CC"/>
    <w:rsid w:val="00887200"/>
    <w:rsid w:val="00891B62"/>
    <w:rsid w:val="008A262B"/>
    <w:rsid w:val="008A32A3"/>
    <w:rsid w:val="008A42A0"/>
    <w:rsid w:val="008A4602"/>
    <w:rsid w:val="008A6052"/>
    <w:rsid w:val="008B01EC"/>
    <w:rsid w:val="008B0C93"/>
    <w:rsid w:val="008B5294"/>
    <w:rsid w:val="008B7A83"/>
    <w:rsid w:val="008C03A3"/>
    <w:rsid w:val="008C1099"/>
    <w:rsid w:val="008D193E"/>
    <w:rsid w:val="008E33A5"/>
    <w:rsid w:val="008E7ADB"/>
    <w:rsid w:val="008F1328"/>
    <w:rsid w:val="008F4DB3"/>
    <w:rsid w:val="009033F9"/>
    <w:rsid w:val="00907CCA"/>
    <w:rsid w:val="0091039E"/>
    <w:rsid w:val="009110CF"/>
    <w:rsid w:val="00911B0F"/>
    <w:rsid w:val="00921ADF"/>
    <w:rsid w:val="009222A1"/>
    <w:rsid w:val="009256CD"/>
    <w:rsid w:val="00925849"/>
    <w:rsid w:val="009354A4"/>
    <w:rsid w:val="009465F4"/>
    <w:rsid w:val="00947A9F"/>
    <w:rsid w:val="00950439"/>
    <w:rsid w:val="00950575"/>
    <w:rsid w:val="00955E8B"/>
    <w:rsid w:val="00957928"/>
    <w:rsid w:val="00961DB3"/>
    <w:rsid w:val="00973403"/>
    <w:rsid w:val="0097783E"/>
    <w:rsid w:val="00987079"/>
    <w:rsid w:val="00992075"/>
    <w:rsid w:val="00993DC3"/>
    <w:rsid w:val="00994A1E"/>
    <w:rsid w:val="00994C8A"/>
    <w:rsid w:val="009978A6"/>
    <w:rsid w:val="009A16F2"/>
    <w:rsid w:val="009B156A"/>
    <w:rsid w:val="009D30E8"/>
    <w:rsid w:val="009D35EF"/>
    <w:rsid w:val="009D44F1"/>
    <w:rsid w:val="009D4881"/>
    <w:rsid w:val="009E5CD3"/>
    <w:rsid w:val="009F732B"/>
    <w:rsid w:val="009F73CC"/>
    <w:rsid w:val="00A00C27"/>
    <w:rsid w:val="00A01DB7"/>
    <w:rsid w:val="00A06FFB"/>
    <w:rsid w:val="00A14934"/>
    <w:rsid w:val="00A14D48"/>
    <w:rsid w:val="00A17D1E"/>
    <w:rsid w:val="00A20F8F"/>
    <w:rsid w:val="00A30890"/>
    <w:rsid w:val="00A429ED"/>
    <w:rsid w:val="00A44C0F"/>
    <w:rsid w:val="00A44E93"/>
    <w:rsid w:val="00A5417C"/>
    <w:rsid w:val="00A54BC9"/>
    <w:rsid w:val="00A574FC"/>
    <w:rsid w:val="00A6312F"/>
    <w:rsid w:val="00A71DCA"/>
    <w:rsid w:val="00A77CE3"/>
    <w:rsid w:val="00A80A90"/>
    <w:rsid w:val="00A83FED"/>
    <w:rsid w:val="00A86002"/>
    <w:rsid w:val="00A8778B"/>
    <w:rsid w:val="00A908DE"/>
    <w:rsid w:val="00A9251D"/>
    <w:rsid w:val="00A9748B"/>
    <w:rsid w:val="00AA2281"/>
    <w:rsid w:val="00AA6DD2"/>
    <w:rsid w:val="00AB1BBF"/>
    <w:rsid w:val="00AD3F1C"/>
    <w:rsid w:val="00AE2D48"/>
    <w:rsid w:val="00AE4698"/>
    <w:rsid w:val="00AF4B3D"/>
    <w:rsid w:val="00B05B5F"/>
    <w:rsid w:val="00B11716"/>
    <w:rsid w:val="00B13A4D"/>
    <w:rsid w:val="00B15D7E"/>
    <w:rsid w:val="00B21AFC"/>
    <w:rsid w:val="00B33E34"/>
    <w:rsid w:val="00B35D8C"/>
    <w:rsid w:val="00B373B1"/>
    <w:rsid w:val="00B4407B"/>
    <w:rsid w:val="00B46396"/>
    <w:rsid w:val="00B46C83"/>
    <w:rsid w:val="00B524A8"/>
    <w:rsid w:val="00B554ED"/>
    <w:rsid w:val="00B56E72"/>
    <w:rsid w:val="00B91C6D"/>
    <w:rsid w:val="00B93ACA"/>
    <w:rsid w:val="00BA556B"/>
    <w:rsid w:val="00BB04BF"/>
    <w:rsid w:val="00BB1E5B"/>
    <w:rsid w:val="00BB44AC"/>
    <w:rsid w:val="00BB73D7"/>
    <w:rsid w:val="00BC2539"/>
    <w:rsid w:val="00BE0CC4"/>
    <w:rsid w:val="00BE433B"/>
    <w:rsid w:val="00BF01A7"/>
    <w:rsid w:val="00BF53DF"/>
    <w:rsid w:val="00C1665C"/>
    <w:rsid w:val="00C201B8"/>
    <w:rsid w:val="00C2140E"/>
    <w:rsid w:val="00C26E5B"/>
    <w:rsid w:val="00C30EAA"/>
    <w:rsid w:val="00C374A5"/>
    <w:rsid w:val="00C4272B"/>
    <w:rsid w:val="00C53A25"/>
    <w:rsid w:val="00C54F67"/>
    <w:rsid w:val="00C55B0E"/>
    <w:rsid w:val="00C616D0"/>
    <w:rsid w:val="00C62175"/>
    <w:rsid w:val="00C658BA"/>
    <w:rsid w:val="00C66CE5"/>
    <w:rsid w:val="00C73413"/>
    <w:rsid w:val="00C7469B"/>
    <w:rsid w:val="00C7535C"/>
    <w:rsid w:val="00C81F89"/>
    <w:rsid w:val="00C8356E"/>
    <w:rsid w:val="00C91DDA"/>
    <w:rsid w:val="00C91FFA"/>
    <w:rsid w:val="00C941A1"/>
    <w:rsid w:val="00C952A0"/>
    <w:rsid w:val="00CA09ED"/>
    <w:rsid w:val="00CA29BF"/>
    <w:rsid w:val="00CA44BF"/>
    <w:rsid w:val="00CA6C71"/>
    <w:rsid w:val="00CB0A56"/>
    <w:rsid w:val="00CB2DB3"/>
    <w:rsid w:val="00CC0BA9"/>
    <w:rsid w:val="00CC2D67"/>
    <w:rsid w:val="00CE0D0F"/>
    <w:rsid w:val="00CE1052"/>
    <w:rsid w:val="00CE2D8B"/>
    <w:rsid w:val="00CF2158"/>
    <w:rsid w:val="00CF497C"/>
    <w:rsid w:val="00CF581A"/>
    <w:rsid w:val="00D01E18"/>
    <w:rsid w:val="00D03F1F"/>
    <w:rsid w:val="00D05C18"/>
    <w:rsid w:val="00D06785"/>
    <w:rsid w:val="00D11270"/>
    <w:rsid w:val="00D11543"/>
    <w:rsid w:val="00D11A6F"/>
    <w:rsid w:val="00D14A35"/>
    <w:rsid w:val="00D3667F"/>
    <w:rsid w:val="00D37029"/>
    <w:rsid w:val="00D41361"/>
    <w:rsid w:val="00D430B5"/>
    <w:rsid w:val="00D45FA5"/>
    <w:rsid w:val="00D50754"/>
    <w:rsid w:val="00D516A5"/>
    <w:rsid w:val="00D814D2"/>
    <w:rsid w:val="00D81AFE"/>
    <w:rsid w:val="00D8430F"/>
    <w:rsid w:val="00D92F66"/>
    <w:rsid w:val="00D9510C"/>
    <w:rsid w:val="00D96B58"/>
    <w:rsid w:val="00DA1D52"/>
    <w:rsid w:val="00DC5D67"/>
    <w:rsid w:val="00DD693C"/>
    <w:rsid w:val="00DF2AD5"/>
    <w:rsid w:val="00DF4382"/>
    <w:rsid w:val="00DF69F1"/>
    <w:rsid w:val="00DF6AF6"/>
    <w:rsid w:val="00E00F22"/>
    <w:rsid w:val="00E10721"/>
    <w:rsid w:val="00E200C1"/>
    <w:rsid w:val="00E245CE"/>
    <w:rsid w:val="00E4406A"/>
    <w:rsid w:val="00E4558B"/>
    <w:rsid w:val="00E4759E"/>
    <w:rsid w:val="00E5065F"/>
    <w:rsid w:val="00E52619"/>
    <w:rsid w:val="00E649EA"/>
    <w:rsid w:val="00E65BCE"/>
    <w:rsid w:val="00E8085C"/>
    <w:rsid w:val="00E87C29"/>
    <w:rsid w:val="00EA4E3E"/>
    <w:rsid w:val="00EA6435"/>
    <w:rsid w:val="00EA7102"/>
    <w:rsid w:val="00EB2194"/>
    <w:rsid w:val="00EC1387"/>
    <w:rsid w:val="00ED56EC"/>
    <w:rsid w:val="00ED5DEC"/>
    <w:rsid w:val="00EE3645"/>
    <w:rsid w:val="00EF2C86"/>
    <w:rsid w:val="00EF7605"/>
    <w:rsid w:val="00F01EBF"/>
    <w:rsid w:val="00F22107"/>
    <w:rsid w:val="00F27CAE"/>
    <w:rsid w:val="00F311E8"/>
    <w:rsid w:val="00F36496"/>
    <w:rsid w:val="00F402E6"/>
    <w:rsid w:val="00F45125"/>
    <w:rsid w:val="00F45B26"/>
    <w:rsid w:val="00F5410C"/>
    <w:rsid w:val="00F54B82"/>
    <w:rsid w:val="00F57EFA"/>
    <w:rsid w:val="00F6411C"/>
    <w:rsid w:val="00F669BB"/>
    <w:rsid w:val="00F67491"/>
    <w:rsid w:val="00F739F5"/>
    <w:rsid w:val="00F75448"/>
    <w:rsid w:val="00F76E80"/>
    <w:rsid w:val="00F832B0"/>
    <w:rsid w:val="00F928C5"/>
    <w:rsid w:val="00F93EEF"/>
    <w:rsid w:val="00F95256"/>
    <w:rsid w:val="00FA2E40"/>
    <w:rsid w:val="00FB4CB1"/>
    <w:rsid w:val="00FB5696"/>
    <w:rsid w:val="00FB5832"/>
    <w:rsid w:val="00FC2DED"/>
    <w:rsid w:val="00FD0508"/>
    <w:rsid w:val="00FD081B"/>
    <w:rsid w:val="00FD1FA9"/>
    <w:rsid w:val="00FD2C7F"/>
    <w:rsid w:val="00FF2813"/>
    <w:rsid w:val="00FF3163"/>
    <w:rsid w:val="00FF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75AEBBA"/>
  <w15:docId w15:val="{D2F79E1E-039C-4713-B4EA-C1B8AD3A2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F67"/>
    <w:pPr>
      <w:spacing w:line="360" w:lineRule="auto"/>
      <w:jc w:val="both"/>
    </w:pPr>
    <w:rPr>
      <w:rFonts w:eastAsiaTheme="minorEastAsia"/>
      <w:szCs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4BA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4BA"/>
    <w:pPr>
      <w:keepNext/>
      <w:keepLines/>
      <w:outlineLvl w:val="1"/>
    </w:pPr>
    <w:rPr>
      <w:rFonts w:asciiTheme="majorHAnsi" w:eastAsiaTheme="majorEastAsia" w:hAnsiTheme="majorHAnsi" w:cstheme="majorBidi"/>
      <w:b/>
      <w:i/>
      <w:color w:val="000000" w:themeColor="text1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4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1C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14BA"/>
    <w:rPr>
      <w:rFonts w:asciiTheme="majorHAnsi" w:eastAsiaTheme="majorEastAsia" w:hAnsiTheme="majorHAnsi" w:cstheme="majorBidi"/>
      <w:b/>
      <w:i/>
      <w:color w:val="000000" w:themeColor="text1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414BA"/>
    <w:rPr>
      <w:rFonts w:eastAsiaTheme="majorEastAsia" w:cstheme="majorBidi"/>
      <w:b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4B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61CE6"/>
    <w:rPr>
      <w:rFonts w:asciiTheme="majorHAnsi" w:eastAsiaTheme="majorEastAsia" w:hAnsiTheme="majorHAnsi" w:cstheme="majorBidi"/>
      <w:i/>
      <w:iCs/>
      <w:color w:val="2F5496" w:themeColor="accent1" w:themeShade="BF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661CE6"/>
    <w:pPr>
      <w:spacing w:after="160" w:line="276" w:lineRule="auto"/>
      <w:ind w:left="720"/>
      <w:contextualSpacing/>
      <w:jc w:val="left"/>
    </w:pPr>
    <w:rPr>
      <w:sz w:val="21"/>
    </w:rPr>
  </w:style>
  <w:style w:type="paragraph" w:styleId="Caption">
    <w:name w:val="caption"/>
    <w:basedOn w:val="Normal"/>
    <w:next w:val="Normal"/>
    <w:uiPriority w:val="35"/>
    <w:unhideWhenUsed/>
    <w:qFormat/>
    <w:rsid w:val="00661CE6"/>
    <w:pPr>
      <w:spacing w:after="160" w:line="240" w:lineRule="auto"/>
      <w:jc w:val="left"/>
    </w:pPr>
    <w:rPr>
      <w:b/>
      <w:bCs/>
      <w:color w:val="404040" w:themeColor="text1" w:themeTint="BF"/>
      <w:sz w:val="16"/>
      <w:szCs w:val="16"/>
    </w:rPr>
  </w:style>
  <w:style w:type="table" w:customStyle="1" w:styleId="ListTable6Colorful1">
    <w:name w:val="List Table 6 Colorful1"/>
    <w:basedOn w:val="TableNormal"/>
    <w:uiPriority w:val="51"/>
    <w:rsid w:val="00661CE6"/>
    <w:rPr>
      <w:color w:val="000000" w:themeColor="text1"/>
      <w:sz w:val="22"/>
      <w:szCs w:val="22"/>
      <w:lang w:val="pt-P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4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DB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DB3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D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DB3"/>
    <w:rPr>
      <w:rFonts w:ascii="Segoe UI" w:eastAsiaTheme="minorEastAs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21449"/>
    <w:rPr>
      <w:rFonts w:eastAsiaTheme="minorEastAsia"/>
      <w:szCs w:val="21"/>
      <w:lang w:val="en-US"/>
    </w:rPr>
  </w:style>
  <w:style w:type="paragraph" w:styleId="NormalWeb">
    <w:name w:val="Normal (Web)"/>
    <w:basedOn w:val="Normal"/>
    <w:uiPriority w:val="99"/>
    <w:semiHidden/>
    <w:unhideWhenUsed/>
    <w:rsid w:val="00841D8E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3572B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3B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B79"/>
    <w:rPr>
      <w:rFonts w:eastAsiaTheme="minorEastAsia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3B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B79"/>
    <w:rPr>
      <w:rFonts w:eastAsiaTheme="minorEastAsia"/>
      <w:szCs w:val="2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61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9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B1CCE5-3B16-7F4E-B4F2-0773F333B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Paquete</dc:creator>
  <cp:keywords/>
  <dc:description/>
  <cp:lastModifiedBy>Catarina Paquete</cp:lastModifiedBy>
  <cp:revision>4</cp:revision>
  <cp:lastPrinted>2018-12-26T09:29:00Z</cp:lastPrinted>
  <dcterms:created xsi:type="dcterms:W3CDTF">2019-07-08T22:18:00Z</dcterms:created>
  <dcterms:modified xsi:type="dcterms:W3CDTF">2019-07-08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839c0eb-7ef2-35c0-b191-0e1c4f95c8dd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nature</vt:lpwstr>
  </property>
</Properties>
</file>